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725A3" w14:textId="3A3A9865" w:rsidR="00900036" w:rsidRPr="001B13B2" w:rsidRDefault="00900036" w:rsidP="00900036">
      <w:pPr>
        <w:rPr>
          <w:rFonts w:ascii="Arial" w:hAnsi="Arial" w:cs="Arial"/>
          <w:b/>
          <w:bCs/>
        </w:rPr>
      </w:pPr>
      <w:r w:rsidRPr="001B13B2">
        <w:rPr>
          <w:rFonts w:ascii="Arial" w:hAnsi="Arial" w:cs="Arial" w:hint="eastAsia"/>
          <w:b/>
          <w:bCs/>
        </w:rPr>
        <w:t>T</w:t>
      </w:r>
      <w:r w:rsidRPr="001B13B2">
        <w:rPr>
          <w:rFonts w:ascii="Arial" w:hAnsi="Arial" w:cs="Arial"/>
          <w:b/>
          <w:bCs/>
        </w:rPr>
        <w:t>able S</w:t>
      </w:r>
      <w:r>
        <w:rPr>
          <w:rFonts w:ascii="Arial" w:hAnsi="Arial" w:cs="Arial"/>
          <w:b/>
          <w:bCs/>
        </w:rPr>
        <w:t>1</w:t>
      </w:r>
      <w:r w:rsidRPr="001B13B2">
        <w:rPr>
          <w:rFonts w:ascii="Arial" w:hAnsi="Arial" w:cs="Arial"/>
          <w:b/>
          <w:bCs/>
        </w:rPr>
        <w:t>. shRNA, siRNA target sequences</w:t>
      </w:r>
    </w:p>
    <w:tbl>
      <w:tblPr>
        <w:tblStyle w:val="a3"/>
        <w:tblW w:w="8506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4962"/>
      </w:tblGrid>
      <w:tr w:rsidR="00900036" w14:paraId="39893959" w14:textId="77777777" w:rsidTr="005D1DFD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7CBBA13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ene na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AE5F45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ource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758990E9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arget sequences</w:t>
            </w:r>
          </w:p>
        </w:tc>
      </w:tr>
      <w:tr w:rsidR="00900036" w14:paraId="6E6625AE" w14:textId="77777777" w:rsidTr="005D1DFD">
        <w:tc>
          <w:tcPr>
            <w:tcW w:w="2127" w:type="dxa"/>
            <w:tcBorders>
              <w:top w:val="single" w:sz="4" w:space="0" w:color="auto"/>
            </w:tcBorders>
          </w:tcPr>
          <w:p w14:paraId="6069EB2A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-circGPRC5A#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A6F904F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IBOBIO</w:t>
            </w:r>
          </w:p>
        </w:tc>
        <w:tc>
          <w:tcPr>
            <w:tcW w:w="4962" w:type="dxa"/>
            <w:tcBorders>
              <w:top w:val="single" w:sz="4" w:space="0" w:color="auto"/>
            </w:tcBorders>
          </w:tcPr>
          <w:p w14:paraId="05000FAD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’-GGAAATCACTCAAGGTCCA-3’</w:t>
            </w:r>
          </w:p>
        </w:tc>
      </w:tr>
      <w:tr w:rsidR="00900036" w14:paraId="758501E7" w14:textId="77777777" w:rsidTr="005D1DFD">
        <w:tc>
          <w:tcPr>
            <w:tcW w:w="2127" w:type="dxa"/>
          </w:tcPr>
          <w:p w14:paraId="5FC06923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-circGPRC5A#2</w:t>
            </w:r>
          </w:p>
        </w:tc>
        <w:tc>
          <w:tcPr>
            <w:tcW w:w="1417" w:type="dxa"/>
          </w:tcPr>
          <w:p w14:paraId="738E5754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IBOBIO</w:t>
            </w:r>
          </w:p>
        </w:tc>
        <w:tc>
          <w:tcPr>
            <w:tcW w:w="4962" w:type="dxa"/>
          </w:tcPr>
          <w:p w14:paraId="36B915C5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’-ATCACTCAAGGTCCAGAAT-3’</w:t>
            </w:r>
          </w:p>
        </w:tc>
      </w:tr>
      <w:tr w:rsidR="00900036" w14:paraId="773122C3" w14:textId="77777777" w:rsidTr="005D1DFD">
        <w:tc>
          <w:tcPr>
            <w:tcW w:w="2127" w:type="dxa"/>
          </w:tcPr>
          <w:p w14:paraId="0AA6E4DF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-circGPRC5A#3</w:t>
            </w:r>
          </w:p>
        </w:tc>
        <w:tc>
          <w:tcPr>
            <w:tcW w:w="1417" w:type="dxa"/>
          </w:tcPr>
          <w:p w14:paraId="3FA6EC7E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IBOBIO</w:t>
            </w:r>
          </w:p>
        </w:tc>
        <w:tc>
          <w:tcPr>
            <w:tcW w:w="4962" w:type="dxa"/>
          </w:tcPr>
          <w:p w14:paraId="01CB816F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’-CACTCAAGGTCCAGAATGG-3’</w:t>
            </w:r>
          </w:p>
        </w:tc>
      </w:tr>
      <w:tr w:rsidR="00900036" w14:paraId="5DE6D901" w14:textId="77777777" w:rsidTr="005D1DFD">
        <w:tc>
          <w:tcPr>
            <w:tcW w:w="2127" w:type="dxa"/>
            <w:vMerge w:val="restart"/>
            <w:vAlign w:val="center"/>
          </w:tcPr>
          <w:p w14:paraId="330F8FD3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h</w:t>
            </w:r>
            <w:r>
              <w:rPr>
                <w:rFonts w:ascii="Arial" w:hAnsi="Arial" w:cs="Arial"/>
              </w:rPr>
              <w:t>-</w:t>
            </w:r>
            <w:r>
              <w:rPr>
                <w:rFonts w:ascii="Arial" w:hAnsi="Arial" w:cs="Arial" w:hint="eastAsia"/>
              </w:rPr>
              <w:t>circ</w:t>
            </w:r>
            <w:r>
              <w:rPr>
                <w:rFonts w:ascii="Arial" w:hAnsi="Arial" w:cs="Arial"/>
              </w:rPr>
              <w:t>GPRC5A</w:t>
            </w:r>
          </w:p>
        </w:tc>
        <w:tc>
          <w:tcPr>
            <w:tcW w:w="1417" w:type="dxa"/>
            <w:vMerge w:val="restart"/>
            <w:vAlign w:val="center"/>
          </w:tcPr>
          <w:p w14:paraId="770D5B4E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NBIO</w:t>
            </w:r>
          </w:p>
        </w:tc>
        <w:tc>
          <w:tcPr>
            <w:tcW w:w="4962" w:type="dxa"/>
          </w:tcPr>
          <w:p w14:paraId="5674AE61" w14:textId="77777777" w:rsidR="00900036" w:rsidRDefault="00900036" w:rsidP="005D1DF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op</w:t>
            </w:r>
            <w:r>
              <w:rPr>
                <w:rFonts w:ascii="Arial" w:hAnsi="Arial" w:cs="Arial"/>
              </w:rPr>
              <w:t xml:space="preserve"> strand</w:t>
            </w:r>
            <w:r>
              <w:rPr>
                <w:rFonts w:ascii="Arial" w:hAnsi="Arial" w:cs="Arial" w:hint="eastAsia"/>
              </w:rPr>
              <w:t>:</w:t>
            </w:r>
          </w:p>
          <w:p w14:paraId="5552A092" w14:textId="77777777" w:rsidR="00900036" w:rsidRPr="00546502" w:rsidRDefault="00900036" w:rsidP="005D1DFD">
            <w:pPr>
              <w:rPr>
                <w:rFonts w:ascii="Arial" w:hAnsi="Arial" w:cs="Arial"/>
              </w:rPr>
            </w:pPr>
            <w:r w:rsidRPr="00FB499F">
              <w:rPr>
                <w:rFonts w:ascii="Arial" w:eastAsia="宋体" w:hAnsi="Arial" w:cs="Arial"/>
                <w:color w:val="000000" w:themeColor="text1"/>
                <w:kern w:val="0"/>
              </w:rPr>
              <w:t>GATCCGATCACTCAAGGTCCAGAATCTCGAGATTCTGGACCTTGAGTGATTTTTTTG</w:t>
            </w:r>
          </w:p>
        </w:tc>
      </w:tr>
      <w:tr w:rsidR="00900036" w14:paraId="28C62A84" w14:textId="77777777" w:rsidTr="005D1DFD">
        <w:tc>
          <w:tcPr>
            <w:tcW w:w="2127" w:type="dxa"/>
            <w:vMerge/>
          </w:tcPr>
          <w:p w14:paraId="7C1FDEA4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vMerge/>
          </w:tcPr>
          <w:p w14:paraId="6DAD2D44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962" w:type="dxa"/>
          </w:tcPr>
          <w:p w14:paraId="27AE74ED" w14:textId="77777777" w:rsidR="00900036" w:rsidRDefault="00900036" w:rsidP="005D1DF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</w:t>
            </w:r>
            <w:r>
              <w:rPr>
                <w:rFonts w:ascii="Arial" w:hAnsi="Arial" w:cs="Arial"/>
              </w:rPr>
              <w:t>ottom strand:</w:t>
            </w:r>
          </w:p>
          <w:p w14:paraId="6AC87F3D" w14:textId="77777777" w:rsidR="00900036" w:rsidRPr="00F31B3F" w:rsidRDefault="00900036" w:rsidP="005D1DFD">
            <w:pPr>
              <w:rPr>
                <w:rFonts w:ascii="Arial" w:eastAsia="宋体" w:hAnsi="Arial" w:cs="Arial"/>
                <w:color w:val="000000" w:themeColor="text1"/>
                <w:kern w:val="0"/>
              </w:rPr>
            </w:pPr>
            <w:r w:rsidRPr="00FB499F">
              <w:rPr>
                <w:rFonts w:ascii="Arial" w:eastAsia="宋体" w:hAnsi="Arial" w:cs="Arial"/>
                <w:color w:val="000000" w:themeColor="text1"/>
                <w:kern w:val="0"/>
              </w:rPr>
              <w:t>AATTCAAAAAAATCACTCAAGGTCCAGAATCTCGAGATTCTGGACCTTGAGTGATCG</w:t>
            </w:r>
          </w:p>
        </w:tc>
      </w:tr>
      <w:tr w:rsidR="00900036" w14:paraId="030441BC" w14:textId="77777777" w:rsidTr="005D1DFD">
        <w:tc>
          <w:tcPr>
            <w:tcW w:w="2127" w:type="dxa"/>
            <w:vMerge w:val="restart"/>
            <w:vAlign w:val="center"/>
          </w:tcPr>
          <w:p w14:paraId="5559DE65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h-PPP1CA#1</w:t>
            </w:r>
          </w:p>
        </w:tc>
        <w:tc>
          <w:tcPr>
            <w:tcW w:w="1417" w:type="dxa"/>
            <w:vMerge w:val="restart"/>
            <w:vAlign w:val="center"/>
          </w:tcPr>
          <w:p w14:paraId="73B5BDBA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NBIO</w:t>
            </w:r>
          </w:p>
        </w:tc>
        <w:tc>
          <w:tcPr>
            <w:tcW w:w="4962" w:type="dxa"/>
          </w:tcPr>
          <w:p w14:paraId="1E3C7E23" w14:textId="77777777" w:rsidR="00900036" w:rsidRDefault="00900036" w:rsidP="005D1DF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op</w:t>
            </w:r>
            <w:r>
              <w:rPr>
                <w:rFonts w:ascii="Arial" w:hAnsi="Arial" w:cs="Arial"/>
              </w:rPr>
              <w:t xml:space="preserve"> strand</w:t>
            </w:r>
            <w:r>
              <w:rPr>
                <w:rFonts w:ascii="Arial" w:hAnsi="Arial" w:cs="Arial" w:hint="eastAsia"/>
              </w:rPr>
              <w:t>:</w:t>
            </w:r>
          </w:p>
          <w:p w14:paraId="11BFB80B" w14:textId="77777777" w:rsidR="00900036" w:rsidRPr="00F31B3F" w:rsidRDefault="00900036" w:rsidP="005D1DFD">
            <w:pPr>
              <w:rPr>
                <w:rFonts w:ascii="Arial" w:hAnsi="Arial" w:cs="Arial"/>
              </w:rPr>
            </w:pPr>
            <w:r w:rsidRPr="00F31B3F">
              <w:rPr>
                <w:rFonts w:ascii="Arial" w:eastAsia="宋体" w:hAnsi="Arial" w:cs="Arial"/>
                <w:color w:val="000000" w:themeColor="text1"/>
                <w:kern w:val="0"/>
              </w:rPr>
              <w:t>GATCCGACTACGACCTTCTGCGACTATCTCGAGATAGTCGCAGAAGGTCGTAGTTTTTTTG</w:t>
            </w:r>
          </w:p>
        </w:tc>
      </w:tr>
      <w:tr w:rsidR="00900036" w14:paraId="32F05128" w14:textId="77777777" w:rsidTr="005D1DFD">
        <w:tc>
          <w:tcPr>
            <w:tcW w:w="2127" w:type="dxa"/>
            <w:vMerge/>
          </w:tcPr>
          <w:p w14:paraId="555A8490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vMerge/>
          </w:tcPr>
          <w:p w14:paraId="0C9C7C28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962" w:type="dxa"/>
          </w:tcPr>
          <w:p w14:paraId="6A53CDF7" w14:textId="77777777" w:rsidR="00900036" w:rsidRDefault="00900036" w:rsidP="005D1DF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B</w:t>
            </w:r>
            <w:r>
              <w:rPr>
                <w:rFonts w:ascii="Arial" w:hAnsi="Arial" w:cs="Arial"/>
              </w:rPr>
              <w:t>ottom strand:</w:t>
            </w:r>
          </w:p>
          <w:p w14:paraId="2C1168DB" w14:textId="77777777" w:rsidR="00900036" w:rsidRPr="00F31B3F" w:rsidRDefault="00900036" w:rsidP="005D1DFD">
            <w:pPr>
              <w:rPr>
                <w:rFonts w:ascii="Arial" w:hAnsi="Arial" w:cs="Arial"/>
              </w:rPr>
            </w:pPr>
            <w:r w:rsidRPr="00F31B3F">
              <w:rPr>
                <w:rFonts w:ascii="Arial" w:eastAsia="宋体" w:hAnsi="Arial" w:cs="Arial"/>
                <w:color w:val="000000" w:themeColor="text1"/>
                <w:kern w:val="0"/>
              </w:rPr>
              <w:t>AATTCAAAAAAACTACGACCTTCTGCGACTATCTCGAGATAGTCGCAGAAGGTCGTAGTCG</w:t>
            </w:r>
          </w:p>
        </w:tc>
      </w:tr>
      <w:tr w:rsidR="00900036" w14:paraId="317C4231" w14:textId="77777777" w:rsidTr="005D1DFD">
        <w:tc>
          <w:tcPr>
            <w:tcW w:w="2127" w:type="dxa"/>
            <w:vMerge w:val="restart"/>
            <w:vAlign w:val="center"/>
          </w:tcPr>
          <w:p w14:paraId="48663CD4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h-PPP1CA#2</w:t>
            </w:r>
          </w:p>
        </w:tc>
        <w:tc>
          <w:tcPr>
            <w:tcW w:w="1417" w:type="dxa"/>
            <w:vMerge w:val="restart"/>
            <w:vAlign w:val="center"/>
          </w:tcPr>
          <w:p w14:paraId="15386DEE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NBIO</w:t>
            </w:r>
          </w:p>
        </w:tc>
        <w:tc>
          <w:tcPr>
            <w:tcW w:w="4962" w:type="dxa"/>
          </w:tcPr>
          <w:p w14:paraId="30DDFFEE" w14:textId="77777777" w:rsidR="00900036" w:rsidRDefault="00900036" w:rsidP="005D1DF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op</w:t>
            </w:r>
            <w:r>
              <w:rPr>
                <w:rFonts w:ascii="Arial" w:hAnsi="Arial" w:cs="Arial"/>
              </w:rPr>
              <w:t xml:space="preserve"> strand</w:t>
            </w:r>
            <w:r>
              <w:rPr>
                <w:rFonts w:ascii="Arial" w:hAnsi="Arial" w:cs="Arial" w:hint="eastAsia"/>
              </w:rPr>
              <w:t>:</w:t>
            </w:r>
          </w:p>
          <w:p w14:paraId="4FB01757" w14:textId="77777777" w:rsidR="00900036" w:rsidRPr="00F31B3F" w:rsidRDefault="00900036" w:rsidP="005D1DFD">
            <w:pPr>
              <w:rPr>
                <w:rFonts w:ascii="Arial" w:hAnsi="Arial" w:cs="Arial"/>
              </w:rPr>
            </w:pPr>
            <w:r w:rsidRPr="00F31B3F">
              <w:rPr>
                <w:rFonts w:ascii="Arial" w:eastAsia="宋体" w:hAnsi="Arial" w:cs="Arial"/>
                <w:color w:val="000000" w:themeColor="text1"/>
                <w:kern w:val="0"/>
              </w:rPr>
              <w:t>GATCCGTGAGTGCAAGAGACGCTACAACTCGAGTTGTAGCGTCTCTTGCACTCATTTTTTG</w:t>
            </w:r>
          </w:p>
        </w:tc>
      </w:tr>
      <w:tr w:rsidR="00900036" w14:paraId="72B28DDD" w14:textId="77777777" w:rsidTr="005D1DFD">
        <w:tc>
          <w:tcPr>
            <w:tcW w:w="2127" w:type="dxa"/>
            <w:vMerge/>
          </w:tcPr>
          <w:p w14:paraId="070426A0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vMerge/>
          </w:tcPr>
          <w:p w14:paraId="454A6CEA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962" w:type="dxa"/>
          </w:tcPr>
          <w:p w14:paraId="53412DF7" w14:textId="77777777" w:rsidR="00900036" w:rsidRPr="00F31B3F" w:rsidRDefault="00900036" w:rsidP="005D1DFD">
            <w:pPr>
              <w:rPr>
                <w:rFonts w:ascii="Arial" w:hAnsi="Arial" w:cs="Arial"/>
                <w:color w:val="000000" w:themeColor="text1"/>
              </w:rPr>
            </w:pPr>
            <w:r w:rsidRPr="00F31B3F">
              <w:rPr>
                <w:rFonts w:ascii="Arial" w:hAnsi="Arial" w:cs="Arial"/>
                <w:color w:val="000000" w:themeColor="text1"/>
              </w:rPr>
              <w:t>Bottom strand:</w:t>
            </w:r>
          </w:p>
          <w:p w14:paraId="068D3839" w14:textId="77777777" w:rsidR="00900036" w:rsidRPr="00F31B3F" w:rsidRDefault="00900036" w:rsidP="005D1DFD">
            <w:pPr>
              <w:rPr>
                <w:rFonts w:ascii="Arial" w:hAnsi="Arial" w:cs="Arial"/>
                <w:color w:val="000000" w:themeColor="text1"/>
              </w:rPr>
            </w:pPr>
            <w:r w:rsidRPr="00F31B3F">
              <w:rPr>
                <w:rFonts w:ascii="Arial" w:eastAsia="宋体" w:hAnsi="Arial" w:cs="Arial"/>
                <w:color w:val="000000" w:themeColor="text1"/>
                <w:kern w:val="0"/>
              </w:rPr>
              <w:t>AATTCAAAAAATGAGTGCAAGAGACGCTACAACTCGAGTTGTAGCGTCTCTTGCACTCACG</w:t>
            </w:r>
          </w:p>
        </w:tc>
      </w:tr>
      <w:tr w:rsidR="00900036" w14:paraId="54E2D01A" w14:textId="77777777" w:rsidTr="005D1DFD">
        <w:tc>
          <w:tcPr>
            <w:tcW w:w="2127" w:type="dxa"/>
            <w:vMerge w:val="restart"/>
            <w:vAlign w:val="center"/>
          </w:tcPr>
          <w:p w14:paraId="46F9491A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h-PPP1CA#3</w:t>
            </w:r>
          </w:p>
        </w:tc>
        <w:tc>
          <w:tcPr>
            <w:tcW w:w="1417" w:type="dxa"/>
            <w:vMerge w:val="restart"/>
            <w:vAlign w:val="center"/>
          </w:tcPr>
          <w:p w14:paraId="647640FC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ANBIO</w:t>
            </w:r>
          </w:p>
        </w:tc>
        <w:tc>
          <w:tcPr>
            <w:tcW w:w="4962" w:type="dxa"/>
          </w:tcPr>
          <w:p w14:paraId="27A7FBE2" w14:textId="77777777" w:rsidR="00900036" w:rsidRDefault="00900036" w:rsidP="005D1DFD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op</w:t>
            </w:r>
            <w:r>
              <w:rPr>
                <w:rFonts w:ascii="Arial" w:hAnsi="Arial" w:cs="Arial"/>
              </w:rPr>
              <w:t xml:space="preserve"> strand</w:t>
            </w:r>
            <w:r>
              <w:rPr>
                <w:rFonts w:ascii="Arial" w:hAnsi="Arial" w:cs="Arial" w:hint="eastAsia"/>
              </w:rPr>
              <w:t>:</w:t>
            </w:r>
          </w:p>
          <w:p w14:paraId="7276DC00" w14:textId="77777777" w:rsidR="00900036" w:rsidRPr="00F31B3F" w:rsidRDefault="00900036" w:rsidP="005D1DFD">
            <w:pPr>
              <w:rPr>
                <w:rFonts w:ascii="Arial" w:hAnsi="Arial" w:cs="Arial"/>
              </w:rPr>
            </w:pPr>
            <w:r w:rsidRPr="00F31B3F">
              <w:rPr>
                <w:rFonts w:ascii="Arial" w:eastAsia="宋体" w:hAnsi="Arial" w:cs="Arial"/>
                <w:color w:val="000000" w:themeColor="text1"/>
                <w:kern w:val="0"/>
              </w:rPr>
              <w:t>GATCCGCTGCTGGCCTATAAGATCAACTCGAGTTGATCTTATAGGCCAGCAGCTTTTTTG</w:t>
            </w:r>
          </w:p>
        </w:tc>
      </w:tr>
      <w:tr w:rsidR="00900036" w14:paraId="4A72CF3B" w14:textId="77777777" w:rsidTr="005D1DFD">
        <w:tc>
          <w:tcPr>
            <w:tcW w:w="2127" w:type="dxa"/>
            <w:vMerge/>
          </w:tcPr>
          <w:p w14:paraId="1C566910" w14:textId="77777777" w:rsidR="00900036" w:rsidRDefault="00900036" w:rsidP="005D1DFD">
            <w:pPr>
              <w:rPr>
                <w:rFonts w:ascii="Arial" w:hAnsi="Arial" w:cs="Arial"/>
              </w:rPr>
            </w:pPr>
          </w:p>
        </w:tc>
        <w:tc>
          <w:tcPr>
            <w:tcW w:w="1417" w:type="dxa"/>
            <w:vMerge/>
          </w:tcPr>
          <w:p w14:paraId="3A0948B4" w14:textId="77777777" w:rsidR="00900036" w:rsidRDefault="00900036" w:rsidP="005D1DFD">
            <w:pPr>
              <w:rPr>
                <w:rFonts w:ascii="Arial" w:hAnsi="Arial" w:cs="Arial"/>
              </w:rPr>
            </w:pPr>
          </w:p>
        </w:tc>
        <w:tc>
          <w:tcPr>
            <w:tcW w:w="4962" w:type="dxa"/>
          </w:tcPr>
          <w:p w14:paraId="1136FC95" w14:textId="77777777" w:rsidR="00900036" w:rsidRDefault="00900036" w:rsidP="005D1DFD">
            <w:pPr>
              <w:rPr>
                <w:rFonts w:ascii="Arial" w:eastAsia="宋体" w:hAnsi="Arial" w:cs="Arial"/>
                <w:color w:val="000000" w:themeColor="text1"/>
                <w:kern w:val="0"/>
              </w:rPr>
            </w:pPr>
            <w:r w:rsidRPr="00F31B3F">
              <w:rPr>
                <w:rFonts w:ascii="Arial" w:eastAsia="宋体" w:hAnsi="Arial" w:cs="Arial"/>
                <w:color w:val="000000" w:themeColor="text1"/>
                <w:kern w:val="0"/>
              </w:rPr>
              <w:t>Bottom strand:</w:t>
            </w:r>
          </w:p>
          <w:p w14:paraId="058495C8" w14:textId="77777777" w:rsidR="00900036" w:rsidRPr="00F31B3F" w:rsidRDefault="00900036" w:rsidP="005D1DFD">
            <w:pPr>
              <w:rPr>
                <w:rFonts w:ascii="Arial" w:hAnsi="Arial" w:cs="Arial"/>
              </w:rPr>
            </w:pPr>
            <w:r w:rsidRPr="00F31B3F">
              <w:rPr>
                <w:rFonts w:ascii="Arial" w:eastAsia="宋体" w:hAnsi="Arial" w:cs="Arial"/>
                <w:color w:val="000000" w:themeColor="text1"/>
                <w:kern w:val="0"/>
              </w:rPr>
              <w:t>AATTCAAAAAAGCTGCTGGCCTATAAGATCAACTCGAGTTGATCTTATAGGCCAGCAGCG</w:t>
            </w:r>
          </w:p>
        </w:tc>
      </w:tr>
      <w:tr w:rsidR="00900036" w14:paraId="129426DE" w14:textId="77777777" w:rsidTr="005D1DFD">
        <w:tc>
          <w:tcPr>
            <w:tcW w:w="2127" w:type="dxa"/>
            <w:vMerge w:val="restart"/>
            <w:vAlign w:val="center"/>
          </w:tcPr>
          <w:p w14:paraId="3184DF67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i-UBA1#1</w:t>
            </w:r>
          </w:p>
        </w:tc>
        <w:tc>
          <w:tcPr>
            <w:tcW w:w="1417" w:type="dxa"/>
            <w:vMerge w:val="restart"/>
            <w:vAlign w:val="center"/>
          </w:tcPr>
          <w:p w14:paraId="517B4B82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SINGKE</w:t>
            </w:r>
          </w:p>
        </w:tc>
        <w:tc>
          <w:tcPr>
            <w:tcW w:w="4962" w:type="dxa"/>
          </w:tcPr>
          <w:p w14:paraId="020C92F2" w14:textId="77777777" w:rsidR="00900036" w:rsidRDefault="00900036" w:rsidP="005D1DFD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</w:rPr>
              <w:t>S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</w:rPr>
              <w:t>ence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</w:rPr>
              <w:t>：</w:t>
            </w:r>
          </w:p>
          <w:p w14:paraId="376E03CA" w14:textId="77777777" w:rsidR="00900036" w:rsidRPr="00E575B8" w:rsidRDefault="00900036" w:rsidP="005D1DFD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</w:rPr>
              <w:t>5</w:t>
            </w:r>
            <w:r>
              <w:rPr>
                <w:rFonts w:ascii="Arial" w:eastAsia="宋体" w:hAnsi="Arial" w:cs="Arial"/>
                <w:color w:val="000000" w:themeColor="text1"/>
                <w:kern w:val="0"/>
              </w:rPr>
              <w:t>’-</w:t>
            </w:r>
            <w:r w:rsidRPr="00BF3B1F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proofErr w:type="gramStart"/>
            <w:r w:rsidRPr="00BF3B1F">
              <w:rPr>
                <w:rFonts w:ascii="Arial" w:eastAsia="宋体" w:hAnsi="Arial" w:cs="Arial"/>
                <w:color w:val="000000"/>
                <w:kern w:val="0"/>
                <w:szCs w:val="21"/>
              </w:rPr>
              <w:t>CCUCCAACUUCUCCGACUA(</w:t>
            </w:r>
            <w:proofErr w:type="gramEnd"/>
            <w:r w:rsidRPr="00BF3B1F">
              <w:rPr>
                <w:rFonts w:ascii="Arial" w:eastAsia="宋体" w:hAnsi="Arial" w:cs="Arial"/>
                <w:color w:val="000000"/>
                <w:kern w:val="0"/>
                <w:szCs w:val="21"/>
              </w:rPr>
              <w:t>dT)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3’</w:t>
            </w:r>
          </w:p>
        </w:tc>
      </w:tr>
      <w:tr w:rsidR="00900036" w14:paraId="3520B650" w14:textId="77777777" w:rsidTr="005D1DFD">
        <w:tc>
          <w:tcPr>
            <w:tcW w:w="2127" w:type="dxa"/>
            <w:vMerge/>
          </w:tcPr>
          <w:p w14:paraId="58A3CBE4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vMerge/>
          </w:tcPr>
          <w:p w14:paraId="1ED1E157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962" w:type="dxa"/>
          </w:tcPr>
          <w:p w14:paraId="74BE9594" w14:textId="77777777" w:rsidR="00900036" w:rsidRDefault="00900036" w:rsidP="005D1DFD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</w:rPr>
            </w:pPr>
            <w:proofErr w:type="spellStart"/>
            <w:r>
              <w:rPr>
                <w:rFonts w:ascii="Arial" w:eastAsia="宋体" w:hAnsi="Arial" w:cs="Arial" w:hint="eastAsia"/>
                <w:color w:val="000000" w:themeColor="text1"/>
                <w:kern w:val="0"/>
              </w:rPr>
              <w:t>A</w:t>
            </w:r>
            <w:r>
              <w:rPr>
                <w:rFonts w:ascii="Arial" w:eastAsia="宋体" w:hAnsi="Arial" w:cs="Arial"/>
                <w:color w:val="000000" w:themeColor="text1"/>
                <w:kern w:val="0"/>
              </w:rPr>
              <w:t>ntisence</w:t>
            </w:r>
            <w:proofErr w:type="spellEnd"/>
            <w:r>
              <w:rPr>
                <w:rFonts w:ascii="Arial" w:eastAsia="宋体" w:hAnsi="Arial" w:cs="Arial"/>
                <w:color w:val="000000" w:themeColor="text1"/>
                <w:kern w:val="0"/>
              </w:rPr>
              <w:t>:</w:t>
            </w:r>
          </w:p>
          <w:p w14:paraId="4E7D39D6" w14:textId="77777777" w:rsidR="00900036" w:rsidRDefault="00900036" w:rsidP="005D1DFD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</w:rPr>
              <w:t>5</w:t>
            </w:r>
            <w:r>
              <w:rPr>
                <w:rFonts w:ascii="Arial" w:eastAsia="宋体" w:hAnsi="Arial" w:cs="Arial"/>
                <w:color w:val="000000" w:themeColor="text1"/>
                <w:kern w:val="0"/>
              </w:rPr>
              <w:t>’-</w:t>
            </w:r>
            <w:r w:rsidRPr="00BF3B1F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proofErr w:type="gramStart"/>
            <w:r w:rsidRPr="00BF3B1F">
              <w:rPr>
                <w:rFonts w:ascii="Arial" w:eastAsia="宋体" w:hAnsi="Arial" w:cs="Arial"/>
                <w:color w:val="000000"/>
                <w:kern w:val="0"/>
                <w:szCs w:val="21"/>
              </w:rPr>
              <w:t>UAGUCGGAGAAGUUGGAGG(</w:t>
            </w:r>
            <w:proofErr w:type="gramEnd"/>
            <w:r w:rsidRPr="00BF3B1F">
              <w:rPr>
                <w:rFonts w:ascii="Arial" w:eastAsia="宋体" w:hAnsi="Arial" w:cs="Arial"/>
                <w:color w:val="000000"/>
                <w:kern w:val="0"/>
                <w:szCs w:val="21"/>
              </w:rPr>
              <w:t>dT)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3’</w:t>
            </w:r>
          </w:p>
        </w:tc>
      </w:tr>
      <w:tr w:rsidR="00900036" w14:paraId="009BD5E5" w14:textId="77777777" w:rsidTr="005D1DFD">
        <w:tc>
          <w:tcPr>
            <w:tcW w:w="2127" w:type="dxa"/>
            <w:vMerge w:val="restart"/>
            <w:vAlign w:val="center"/>
          </w:tcPr>
          <w:p w14:paraId="42FEE04C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i-UBA1#2</w:t>
            </w:r>
          </w:p>
        </w:tc>
        <w:tc>
          <w:tcPr>
            <w:tcW w:w="1417" w:type="dxa"/>
            <w:vMerge w:val="restart"/>
            <w:vAlign w:val="center"/>
          </w:tcPr>
          <w:p w14:paraId="46EF9728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SINGKE</w:t>
            </w:r>
          </w:p>
        </w:tc>
        <w:tc>
          <w:tcPr>
            <w:tcW w:w="4962" w:type="dxa"/>
          </w:tcPr>
          <w:p w14:paraId="7086A14F" w14:textId="77777777" w:rsidR="00900036" w:rsidRDefault="00900036" w:rsidP="005D1DFD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</w:rPr>
              <w:t>S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</w:rPr>
              <w:t>ence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</w:rPr>
              <w:t>：</w:t>
            </w:r>
          </w:p>
          <w:p w14:paraId="77E75459" w14:textId="77777777" w:rsidR="00900036" w:rsidRPr="00F31B3F" w:rsidRDefault="00900036" w:rsidP="005D1DFD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5’-</w:t>
            </w:r>
            <w:proofErr w:type="gramStart"/>
            <w:r w:rsidRPr="00BF3B1F">
              <w:rPr>
                <w:rFonts w:ascii="Arial" w:eastAsia="宋体" w:hAnsi="Arial" w:cs="Arial"/>
                <w:color w:val="000000"/>
                <w:kern w:val="0"/>
                <w:szCs w:val="21"/>
              </w:rPr>
              <w:t>GACACCAUUGAGAAGUCAA(</w:t>
            </w:r>
            <w:proofErr w:type="gramEnd"/>
            <w:r w:rsidRPr="00BF3B1F">
              <w:rPr>
                <w:rFonts w:ascii="Arial" w:eastAsia="宋体" w:hAnsi="Arial" w:cs="Arial"/>
                <w:color w:val="000000"/>
                <w:kern w:val="0"/>
                <w:szCs w:val="21"/>
              </w:rPr>
              <w:t>dT)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3’</w:t>
            </w:r>
          </w:p>
        </w:tc>
      </w:tr>
      <w:tr w:rsidR="00900036" w14:paraId="0878382C" w14:textId="77777777" w:rsidTr="005D1DFD">
        <w:tc>
          <w:tcPr>
            <w:tcW w:w="2127" w:type="dxa"/>
            <w:vMerge/>
          </w:tcPr>
          <w:p w14:paraId="75695388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vMerge/>
          </w:tcPr>
          <w:p w14:paraId="64B68217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962" w:type="dxa"/>
          </w:tcPr>
          <w:p w14:paraId="48A99122" w14:textId="77777777" w:rsidR="00900036" w:rsidRDefault="00900036" w:rsidP="005D1DFD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</w:rPr>
            </w:pPr>
            <w:proofErr w:type="spellStart"/>
            <w:r>
              <w:rPr>
                <w:rFonts w:ascii="Arial" w:eastAsia="宋体" w:hAnsi="Arial" w:cs="Arial" w:hint="eastAsia"/>
                <w:color w:val="000000" w:themeColor="text1"/>
                <w:kern w:val="0"/>
              </w:rPr>
              <w:t>A</w:t>
            </w:r>
            <w:r>
              <w:rPr>
                <w:rFonts w:ascii="Arial" w:eastAsia="宋体" w:hAnsi="Arial" w:cs="Arial"/>
                <w:color w:val="000000" w:themeColor="text1"/>
                <w:kern w:val="0"/>
              </w:rPr>
              <w:t>ntisence</w:t>
            </w:r>
            <w:proofErr w:type="spellEnd"/>
            <w:r>
              <w:rPr>
                <w:rFonts w:ascii="Arial" w:eastAsia="宋体" w:hAnsi="Arial" w:cs="Arial"/>
                <w:color w:val="000000" w:themeColor="text1"/>
                <w:kern w:val="0"/>
              </w:rPr>
              <w:t>:</w:t>
            </w:r>
          </w:p>
          <w:p w14:paraId="2C31AAF5" w14:textId="77777777" w:rsidR="00900036" w:rsidRPr="00CE49BF" w:rsidRDefault="00900036" w:rsidP="005D1DFD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  <w:szCs w:val="2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5’-</w:t>
            </w:r>
            <w:proofErr w:type="gramStart"/>
            <w:r w:rsidRPr="00BF3B1F">
              <w:rPr>
                <w:rFonts w:ascii="Arial" w:eastAsia="宋体" w:hAnsi="Arial" w:cs="Arial"/>
                <w:color w:val="000000"/>
                <w:kern w:val="0"/>
                <w:szCs w:val="21"/>
              </w:rPr>
              <w:t>UUGACUUCUCAAUGGUGUC(</w:t>
            </w:r>
            <w:proofErr w:type="gramEnd"/>
            <w:r w:rsidRPr="00BF3B1F">
              <w:rPr>
                <w:rFonts w:ascii="Arial" w:eastAsia="宋体" w:hAnsi="Arial" w:cs="Arial"/>
                <w:color w:val="000000"/>
                <w:kern w:val="0"/>
                <w:szCs w:val="21"/>
              </w:rPr>
              <w:t>dT)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3’</w:t>
            </w:r>
          </w:p>
        </w:tc>
      </w:tr>
      <w:tr w:rsidR="00900036" w14:paraId="0A323C49" w14:textId="77777777" w:rsidTr="005D1DFD">
        <w:tc>
          <w:tcPr>
            <w:tcW w:w="2127" w:type="dxa"/>
            <w:vMerge w:val="restart"/>
            <w:vAlign w:val="center"/>
          </w:tcPr>
          <w:p w14:paraId="070FA82F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S</w:t>
            </w:r>
            <w:r>
              <w:rPr>
                <w:rFonts w:ascii="Arial" w:hAnsi="Arial" w:cs="Arial"/>
              </w:rPr>
              <w:t>i-UBA1#3</w:t>
            </w:r>
          </w:p>
        </w:tc>
        <w:tc>
          <w:tcPr>
            <w:tcW w:w="1417" w:type="dxa"/>
            <w:vMerge w:val="restart"/>
            <w:vAlign w:val="center"/>
          </w:tcPr>
          <w:p w14:paraId="7EB3CF63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SINGKE</w:t>
            </w:r>
          </w:p>
        </w:tc>
        <w:tc>
          <w:tcPr>
            <w:tcW w:w="4962" w:type="dxa"/>
          </w:tcPr>
          <w:p w14:paraId="532811A2" w14:textId="77777777" w:rsidR="00900036" w:rsidRDefault="00900036" w:rsidP="005D1DFD">
            <w:pPr>
              <w:widowControl/>
              <w:jc w:val="left"/>
              <w:rPr>
                <w:rFonts w:ascii="Arial" w:eastAsia="宋体" w:hAnsi="Arial" w:cs="Arial"/>
                <w:color w:val="000000" w:themeColor="text1"/>
                <w:kern w:val="0"/>
              </w:rPr>
            </w:pPr>
            <w:r>
              <w:rPr>
                <w:rFonts w:ascii="Arial" w:eastAsia="宋体" w:hAnsi="Arial" w:cs="Arial"/>
                <w:color w:val="000000" w:themeColor="text1"/>
                <w:kern w:val="0"/>
              </w:rPr>
              <w:t>S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</w:rPr>
              <w:t>ence</w:t>
            </w:r>
            <w:r>
              <w:rPr>
                <w:rFonts w:ascii="Arial" w:eastAsia="宋体" w:hAnsi="Arial" w:cs="Arial" w:hint="eastAsia"/>
                <w:color w:val="000000" w:themeColor="text1"/>
                <w:kern w:val="0"/>
              </w:rPr>
              <w:t>：</w:t>
            </w:r>
          </w:p>
          <w:p w14:paraId="433959AE" w14:textId="77777777" w:rsidR="00900036" w:rsidRPr="00F31B3F" w:rsidRDefault="00900036" w:rsidP="005D1DFD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</w:rPr>
              <w:t>5</w:t>
            </w:r>
            <w:r>
              <w:rPr>
                <w:rFonts w:ascii="Arial" w:eastAsia="宋体" w:hAnsi="Arial" w:cs="Arial"/>
                <w:color w:val="000000" w:themeColor="text1"/>
                <w:kern w:val="0"/>
              </w:rPr>
              <w:t>’-</w:t>
            </w:r>
            <w:r w:rsidRPr="00BF3B1F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proofErr w:type="gramStart"/>
            <w:r w:rsidRPr="00BF3B1F">
              <w:rPr>
                <w:rFonts w:ascii="Arial" w:eastAsia="宋体" w:hAnsi="Arial" w:cs="Arial"/>
                <w:color w:val="000000"/>
                <w:kern w:val="0"/>
                <w:szCs w:val="21"/>
              </w:rPr>
              <w:t>GGAUCGCUUUGAGGUACAA(</w:t>
            </w:r>
            <w:proofErr w:type="gramEnd"/>
            <w:r w:rsidRPr="00BF3B1F">
              <w:rPr>
                <w:rFonts w:ascii="Arial" w:eastAsia="宋体" w:hAnsi="Arial" w:cs="Arial"/>
                <w:color w:val="000000"/>
                <w:kern w:val="0"/>
                <w:szCs w:val="21"/>
              </w:rPr>
              <w:t>dT)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3’</w:t>
            </w:r>
          </w:p>
        </w:tc>
      </w:tr>
      <w:tr w:rsidR="00900036" w14:paraId="2178873F" w14:textId="77777777" w:rsidTr="005D1DFD">
        <w:tc>
          <w:tcPr>
            <w:tcW w:w="2127" w:type="dxa"/>
            <w:vMerge/>
            <w:tcBorders>
              <w:bottom w:val="single" w:sz="4" w:space="0" w:color="auto"/>
            </w:tcBorders>
          </w:tcPr>
          <w:p w14:paraId="443F685A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14:paraId="4F932880" w14:textId="77777777" w:rsidR="00900036" w:rsidRDefault="00900036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962" w:type="dxa"/>
            <w:tcBorders>
              <w:bottom w:val="single" w:sz="4" w:space="0" w:color="auto"/>
            </w:tcBorders>
          </w:tcPr>
          <w:p w14:paraId="5B858E3D" w14:textId="77777777" w:rsidR="00900036" w:rsidRDefault="00900036" w:rsidP="005D1DFD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</w:rPr>
            </w:pPr>
            <w:proofErr w:type="spellStart"/>
            <w:r>
              <w:rPr>
                <w:rFonts w:ascii="Arial" w:eastAsia="宋体" w:hAnsi="Arial" w:cs="Arial" w:hint="eastAsia"/>
                <w:color w:val="000000" w:themeColor="text1"/>
                <w:kern w:val="0"/>
              </w:rPr>
              <w:t>A</w:t>
            </w:r>
            <w:r>
              <w:rPr>
                <w:rFonts w:ascii="Arial" w:eastAsia="宋体" w:hAnsi="Arial" w:cs="Arial"/>
                <w:color w:val="000000" w:themeColor="text1"/>
                <w:kern w:val="0"/>
              </w:rPr>
              <w:t>ntisence</w:t>
            </w:r>
            <w:proofErr w:type="spellEnd"/>
            <w:r>
              <w:rPr>
                <w:rFonts w:ascii="Arial" w:eastAsia="宋体" w:hAnsi="Arial" w:cs="Arial"/>
                <w:color w:val="000000" w:themeColor="text1"/>
                <w:kern w:val="0"/>
              </w:rPr>
              <w:t>:</w:t>
            </w:r>
          </w:p>
          <w:p w14:paraId="2DAEAEE6" w14:textId="77777777" w:rsidR="00900036" w:rsidRDefault="00900036" w:rsidP="005D1DFD">
            <w:pPr>
              <w:jc w:val="left"/>
              <w:rPr>
                <w:rFonts w:ascii="Arial" w:eastAsia="宋体" w:hAnsi="Arial" w:cs="Arial"/>
                <w:color w:val="000000" w:themeColor="text1"/>
                <w:kern w:val="0"/>
              </w:rPr>
            </w:pPr>
            <w:r>
              <w:rPr>
                <w:rFonts w:ascii="Arial" w:eastAsia="宋体" w:hAnsi="Arial" w:cs="Arial" w:hint="eastAsia"/>
                <w:color w:val="000000" w:themeColor="text1"/>
                <w:kern w:val="0"/>
              </w:rPr>
              <w:t>5</w:t>
            </w:r>
            <w:r>
              <w:rPr>
                <w:rFonts w:ascii="Arial" w:eastAsia="宋体" w:hAnsi="Arial" w:cs="Arial"/>
                <w:color w:val="000000" w:themeColor="text1"/>
                <w:kern w:val="0"/>
              </w:rPr>
              <w:t>’-</w:t>
            </w:r>
            <w:r w:rsidRPr="008720DA">
              <w:rPr>
                <w:rFonts w:ascii="Arial" w:eastAsia="宋体" w:hAnsi="Arial" w:cs="Arial"/>
                <w:color w:val="000000"/>
                <w:kern w:val="0"/>
                <w:szCs w:val="21"/>
              </w:rPr>
              <w:t xml:space="preserve"> </w:t>
            </w:r>
            <w:proofErr w:type="gramStart"/>
            <w:r w:rsidRPr="008720DA">
              <w:rPr>
                <w:rFonts w:ascii="Arial" w:eastAsia="宋体" w:hAnsi="Arial" w:cs="Arial"/>
                <w:color w:val="000000"/>
                <w:kern w:val="0"/>
                <w:szCs w:val="21"/>
              </w:rPr>
              <w:t>UUGUACCUCAAAGCGAUCC(</w:t>
            </w:r>
            <w:proofErr w:type="gramEnd"/>
            <w:r w:rsidRPr="008720DA">
              <w:rPr>
                <w:rFonts w:ascii="Arial" w:eastAsia="宋体" w:hAnsi="Arial" w:cs="Arial"/>
                <w:color w:val="000000"/>
                <w:kern w:val="0"/>
                <w:szCs w:val="21"/>
              </w:rPr>
              <w:t>dT)</w:t>
            </w:r>
            <w:r>
              <w:rPr>
                <w:rFonts w:ascii="Arial" w:eastAsia="宋体" w:hAnsi="Arial" w:cs="Arial"/>
                <w:color w:val="000000"/>
                <w:kern w:val="0"/>
                <w:szCs w:val="21"/>
              </w:rPr>
              <w:t>-3’</w:t>
            </w:r>
          </w:p>
        </w:tc>
      </w:tr>
    </w:tbl>
    <w:p w14:paraId="32DF474B" w14:textId="77777777" w:rsidR="002250C7" w:rsidRDefault="002250C7"/>
    <w:p w14:paraId="34FC8BBC" w14:textId="77777777" w:rsidR="00B948DD" w:rsidRDefault="00B948DD"/>
    <w:p w14:paraId="506C70E8" w14:textId="77777777" w:rsidR="00B948DD" w:rsidRDefault="00B948DD"/>
    <w:p w14:paraId="62158B3B" w14:textId="76C0DA7B" w:rsidR="00B948DD" w:rsidRPr="001B13B2" w:rsidRDefault="00B948DD" w:rsidP="00B948D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</w:t>
      </w:r>
      <w:r w:rsidRPr="001B13B2">
        <w:rPr>
          <w:rFonts w:ascii="Arial" w:hAnsi="Arial" w:cs="Arial"/>
          <w:b/>
          <w:bCs/>
        </w:rPr>
        <w:t>able S2. T</w:t>
      </w:r>
      <w:r w:rsidRPr="001B13B2">
        <w:rPr>
          <w:rFonts w:ascii="Arial" w:hAnsi="Arial" w:cs="Arial" w:hint="eastAsia"/>
          <w:b/>
          <w:bCs/>
        </w:rPr>
        <w:t>he</w:t>
      </w:r>
      <w:r w:rsidRPr="001B13B2">
        <w:rPr>
          <w:rFonts w:ascii="Arial" w:hAnsi="Arial" w:cs="Arial"/>
          <w:b/>
          <w:bCs/>
        </w:rPr>
        <w:t xml:space="preserve"> primer sequences used for real-time quantitative PCR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53"/>
        <w:gridCol w:w="1092"/>
        <w:gridCol w:w="4344"/>
        <w:gridCol w:w="1407"/>
      </w:tblGrid>
      <w:tr w:rsidR="00B948DD" w14:paraId="663ED028" w14:textId="77777777" w:rsidTr="005D1DFD"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B4B8B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bookmarkStart w:id="0" w:name="_Hlk141030430"/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ene nam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E1007" w14:textId="77777777" w:rsidR="00B948DD" w:rsidRDefault="00B948DD" w:rsidP="005D1DFD">
            <w:pPr>
              <w:rPr>
                <w:rFonts w:ascii="Arial" w:hAnsi="Arial" w:cs="Arial"/>
              </w:rPr>
            </w:pPr>
          </w:p>
        </w:tc>
        <w:tc>
          <w:tcPr>
            <w:tcW w:w="43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19B22F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he primer sequences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D5A685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mplification</w:t>
            </w:r>
          </w:p>
          <w:p w14:paraId="3661EFF1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ength (bp)</w:t>
            </w:r>
          </w:p>
        </w:tc>
      </w:tr>
      <w:bookmarkEnd w:id="0"/>
      <w:tr w:rsidR="00B948DD" w14:paraId="5CD8E361" w14:textId="77777777" w:rsidTr="005D1DFD">
        <w:tc>
          <w:tcPr>
            <w:tcW w:w="145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C4860C" w14:textId="77777777" w:rsidR="00B948DD" w:rsidRDefault="00B948DD" w:rsidP="005D1DF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ircGPRC5A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722F9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orward</w:t>
            </w:r>
          </w:p>
        </w:tc>
        <w:tc>
          <w:tcPr>
            <w:tcW w:w="43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56F2A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CCTGTTGAGGATGCTTTCT</w:t>
            </w:r>
          </w:p>
        </w:tc>
        <w:tc>
          <w:tcPr>
            <w:tcW w:w="14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E68DC0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8</w:t>
            </w:r>
          </w:p>
        </w:tc>
      </w:tr>
      <w:tr w:rsidR="00B948DD" w14:paraId="5852FF54" w14:textId="77777777" w:rsidTr="005D1DFD"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97D7E8" w14:textId="77777777" w:rsidR="00B948DD" w:rsidRDefault="00B948DD" w:rsidP="005D1DFD">
            <w:pPr>
              <w:rPr>
                <w:rFonts w:ascii="Arial" w:hAnsi="Arial" w:cs="Arial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6742A6B0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everse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</w:tcPr>
          <w:p w14:paraId="03018BC0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GTAGCCATTCTGGACCTTG</w:t>
            </w: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5B081C" w14:textId="77777777" w:rsidR="00B948DD" w:rsidRDefault="00B948DD" w:rsidP="005D1DFD">
            <w:pPr>
              <w:rPr>
                <w:rFonts w:ascii="Arial" w:hAnsi="Arial" w:cs="Arial"/>
              </w:rPr>
            </w:pPr>
          </w:p>
        </w:tc>
      </w:tr>
      <w:tr w:rsidR="00B948DD" w14:paraId="5BAB1C9A" w14:textId="77777777" w:rsidTr="005D1DFD">
        <w:tc>
          <w:tcPr>
            <w:tcW w:w="14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A0C51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PRC5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95727E4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orward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</w:tcPr>
          <w:p w14:paraId="3FA20C9A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TCACTCTCCCGATCCTCGT</w:t>
            </w:r>
          </w:p>
        </w:tc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A5852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29</w:t>
            </w:r>
          </w:p>
        </w:tc>
      </w:tr>
      <w:tr w:rsidR="00B948DD" w14:paraId="38B10AB6" w14:textId="77777777" w:rsidTr="005D1DFD"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751F7A" w14:textId="77777777" w:rsidR="00B948DD" w:rsidRDefault="00B948DD" w:rsidP="005D1DFD">
            <w:pPr>
              <w:rPr>
                <w:rFonts w:ascii="Arial" w:hAnsi="Arial" w:cs="Arial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7E457BDC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everse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</w:tcPr>
          <w:p w14:paraId="4AADA061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AGTCCGATGATGAAGGCGAA</w:t>
            </w: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EE9404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</w:p>
        </w:tc>
      </w:tr>
      <w:tr w:rsidR="00B948DD" w14:paraId="3B1E503F" w14:textId="77777777" w:rsidTr="005D1DFD">
        <w:tc>
          <w:tcPr>
            <w:tcW w:w="14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4B6DE" w14:textId="77777777" w:rsidR="00B948DD" w:rsidRDefault="00B948DD" w:rsidP="005D1DFD">
            <w:pPr>
              <w:ind w:firstLineChars="100" w:firstLine="210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P</w:t>
            </w:r>
            <w:r>
              <w:rPr>
                <w:rFonts w:ascii="Arial" w:hAnsi="Arial" w:cs="Arial"/>
              </w:rPr>
              <w:t>PP1CA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9184FD2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orward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</w:tcPr>
          <w:p w14:paraId="54BAF7CA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TCTGCGGTGACATACACG</w:t>
            </w:r>
          </w:p>
        </w:tc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0EBAF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3</w:t>
            </w:r>
          </w:p>
        </w:tc>
      </w:tr>
      <w:tr w:rsidR="00B948DD" w14:paraId="2C768BCD" w14:textId="77777777" w:rsidTr="005D1DFD"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F95928" w14:textId="77777777" w:rsidR="00B948DD" w:rsidRDefault="00B948DD" w:rsidP="005D1DFD">
            <w:pPr>
              <w:rPr>
                <w:rFonts w:ascii="Arial" w:hAnsi="Arial" w:cs="Arial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3CDE05F5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everse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</w:tcPr>
          <w:p w14:paraId="2C976B36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TGCCCCTGTCCACATAGT</w:t>
            </w: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F8BCFA" w14:textId="77777777" w:rsidR="00B948DD" w:rsidRDefault="00B948DD" w:rsidP="005D1DFD">
            <w:pPr>
              <w:rPr>
                <w:rFonts w:ascii="Arial" w:hAnsi="Arial" w:cs="Arial"/>
              </w:rPr>
            </w:pPr>
          </w:p>
        </w:tc>
      </w:tr>
      <w:tr w:rsidR="00B948DD" w14:paraId="64344B83" w14:textId="77777777" w:rsidTr="005D1DFD">
        <w:tc>
          <w:tcPr>
            <w:tcW w:w="145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0E2A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U</w:t>
            </w:r>
            <w:r>
              <w:rPr>
                <w:rFonts w:ascii="Arial" w:hAnsi="Arial" w:cs="Arial"/>
              </w:rPr>
              <w:t>BA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13D2412B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orward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</w:tcPr>
          <w:p w14:paraId="041AD548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ACAACTTCCCTCCTGACC</w:t>
            </w:r>
          </w:p>
        </w:tc>
        <w:tc>
          <w:tcPr>
            <w:tcW w:w="140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4E9A6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25</w:t>
            </w:r>
          </w:p>
        </w:tc>
      </w:tr>
      <w:tr w:rsidR="00B948DD" w14:paraId="0F34BCD9" w14:textId="77777777" w:rsidTr="005D1DFD">
        <w:tc>
          <w:tcPr>
            <w:tcW w:w="145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541C1FF" w14:textId="77777777" w:rsidR="00B948DD" w:rsidRDefault="00B948DD" w:rsidP="005D1DFD">
            <w:pPr>
              <w:rPr>
                <w:rFonts w:ascii="Arial" w:hAnsi="Arial" w:cs="Arial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06BC3293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everse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</w:tcPr>
          <w:p w14:paraId="7CECEA32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CAGCCATCACATAGTCCA</w:t>
            </w:r>
          </w:p>
        </w:tc>
        <w:tc>
          <w:tcPr>
            <w:tcW w:w="140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E1743B" w14:textId="77777777" w:rsidR="00B948DD" w:rsidRDefault="00B948DD" w:rsidP="005D1DFD">
            <w:pPr>
              <w:rPr>
                <w:rFonts w:ascii="Arial" w:hAnsi="Arial" w:cs="Arial"/>
              </w:rPr>
            </w:pPr>
          </w:p>
        </w:tc>
      </w:tr>
      <w:tr w:rsidR="00B948DD" w14:paraId="35860534" w14:textId="77777777" w:rsidTr="005D1DFD">
        <w:tc>
          <w:tcPr>
            <w:tcW w:w="145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3D9A42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APDH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</w:tcPr>
          <w:p w14:paraId="5753D67A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F</w:t>
            </w:r>
            <w:r>
              <w:rPr>
                <w:rFonts w:ascii="Arial" w:hAnsi="Arial" w:cs="Arial"/>
              </w:rPr>
              <w:t>orward</w:t>
            </w:r>
          </w:p>
        </w:tc>
        <w:tc>
          <w:tcPr>
            <w:tcW w:w="4344" w:type="dxa"/>
            <w:tcBorders>
              <w:top w:val="nil"/>
              <w:left w:val="nil"/>
              <w:bottom w:val="nil"/>
              <w:right w:val="nil"/>
            </w:tcBorders>
          </w:tcPr>
          <w:p w14:paraId="4657F3F1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TTTGGTATCGTGGAAGGACTC</w:t>
            </w:r>
          </w:p>
        </w:tc>
        <w:tc>
          <w:tcPr>
            <w:tcW w:w="140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736346D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32</w:t>
            </w:r>
          </w:p>
        </w:tc>
      </w:tr>
      <w:tr w:rsidR="00B948DD" w14:paraId="3942F582" w14:textId="77777777" w:rsidTr="005D1DFD">
        <w:tc>
          <w:tcPr>
            <w:tcW w:w="145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8259EE" w14:textId="77777777" w:rsidR="00B948DD" w:rsidRDefault="00B948DD" w:rsidP="005D1DFD">
            <w:pPr>
              <w:rPr>
                <w:rFonts w:ascii="Arial" w:hAnsi="Arial" w:cs="Arial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0E896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R</w:t>
            </w:r>
            <w:r>
              <w:rPr>
                <w:rFonts w:ascii="Arial" w:hAnsi="Arial" w:cs="Arial"/>
              </w:rPr>
              <w:t>everse</w:t>
            </w:r>
          </w:p>
        </w:tc>
        <w:tc>
          <w:tcPr>
            <w:tcW w:w="43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79656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TAGAGGCAGGGATGATGTTCT</w:t>
            </w:r>
          </w:p>
        </w:tc>
        <w:tc>
          <w:tcPr>
            <w:tcW w:w="140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3F44E5" w14:textId="77777777" w:rsidR="00B948DD" w:rsidRDefault="00B948DD" w:rsidP="005D1DFD">
            <w:pPr>
              <w:rPr>
                <w:rFonts w:ascii="Arial" w:hAnsi="Arial" w:cs="Arial"/>
              </w:rPr>
            </w:pPr>
          </w:p>
        </w:tc>
      </w:tr>
    </w:tbl>
    <w:p w14:paraId="58D160DB" w14:textId="77777777" w:rsidR="00B948DD" w:rsidRDefault="00B948DD" w:rsidP="00B948DD">
      <w:pPr>
        <w:rPr>
          <w:rFonts w:ascii="Arial" w:hAnsi="Arial" w:cs="Arial"/>
        </w:rPr>
      </w:pPr>
    </w:p>
    <w:p w14:paraId="085AA868" w14:textId="77777777" w:rsidR="00B948DD" w:rsidRPr="004B0472" w:rsidRDefault="00B948DD" w:rsidP="00B948DD">
      <w:pPr>
        <w:rPr>
          <w:rFonts w:ascii="Arial" w:hAnsi="Arial" w:cs="Arial"/>
          <w:b/>
          <w:bCs/>
        </w:rPr>
      </w:pPr>
      <w:r w:rsidRPr="004B0472">
        <w:rPr>
          <w:rFonts w:ascii="Arial" w:hAnsi="Arial" w:cs="Arial" w:hint="eastAsia"/>
          <w:b/>
          <w:bCs/>
        </w:rPr>
        <w:t>T</w:t>
      </w:r>
      <w:r w:rsidRPr="004B0472">
        <w:rPr>
          <w:rFonts w:ascii="Arial" w:hAnsi="Arial" w:cs="Arial"/>
          <w:b/>
          <w:bCs/>
        </w:rPr>
        <w:t>able S3</w:t>
      </w:r>
      <w:r>
        <w:rPr>
          <w:rFonts w:ascii="Arial" w:hAnsi="Arial" w:cs="Arial"/>
          <w:b/>
          <w:bCs/>
        </w:rPr>
        <w:t>. The sequence of probes was used in this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3"/>
        <w:gridCol w:w="6843"/>
      </w:tblGrid>
      <w:tr w:rsidR="00B948DD" w14:paraId="1FB4F44D" w14:textId="77777777" w:rsidTr="005D1DFD"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B49FE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G</w:t>
            </w:r>
            <w:r>
              <w:rPr>
                <w:rFonts w:ascii="Arial" w:hAnsi="Arial" w:cs="Arial"/>
              </w:rPr>
              <w:t>ene name</w:t>
            </w:r>
          </w:p>
        </w:tc>
        <w:tc>
          <w:tcPr>
            <w:tcW w:w="6843" w:type="dxa"/>
            <w:tcBorders>
              <w:top w:val="single" w:sz="4" w:space="0" w:color="auto"/>
              <w:bottom w:val="single" w:sz="4" w:space="0" w:color="auto"/>
            </w:tcBorders>
          </w:tcPr>
          <w:p w14:paraId="7B524F31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T</w:t>
            </w:r>
            <w:r>
              <w:rPr>
                <w:rFonts w:ascii="Arial" w:hAnsi="Arial" w:cs="Arial"/>
              </w:rPr>
              <w:t>he probe sequence</w:t>
            </w:r>
          </w:p>
        </w:tc>
      </w:tr>
      <w:tr w:rsidR="00B948DD" w14:paraId="1BCF4D55" w14:textId="77777777" w:rsidTr="005D1DFD"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0CFE38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C</w:t>
            </w:r>
            <w:r>
              <w:rPr>
                <w:rFonts w:ascii="Arial" w:hAnsi="Arial" w:cs="Arial"/>
              </w:rPr>
              <w:t>ircGPRC5A</w:t>
            </w:r>
          </w:p>
        </w:tc>
        <w:tc>
          <w:tcPr>
            <w:tcW w:w="6843" w:type="dxa"/>
            <w:tcBorders>
              <w:top w:val="single" w:sz="4" w:space="0" w:color="auto"/>
              <w:bottom w:val="single" w:sz="4" w:space="0" w:color="auto"/>
            </w:tcBorders>
          </w:tcPr>
          <w:p w14:paraId="198198CA" w14:textId="77777777" w:rsidR="00B948DD" w:rsidRDefault="00B948DD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’-GUUGUAGCCAUUCUGGACCUUGAGUGAUUUC-3’</w:t>
            </w:r>
          </w:p>
        </w:tc>
      </w:tr>
    </w:tbl>
    <w:p w14:paraId="564C8DA2" w14:textId="77777777" w:rsidR="00B948DD" w:rsidRPr="00B948DD" w:rsidRDefault="00B948DD"/>
    <w:p w14:paraId="3DA077F8" w14:textId="77777777" w:rsidR="00B948DD" w:rsidRDefault="00B948DD"/>
    <w:p w14:paraId="1DA6ED8E" w14:textId="77777777" w:rsidR="009E29BB" w:rsidRDefault="009E29BB"/>
    <w:p w14:paraId="5CBD7870" w14:textId="77777777" w:rsidR="009E29BB" w:rsidRDefault="009E29BB"/>
    <w:p w14:paraId="149706DE" w14:textId="77777777" w:rsidR="009E29BB" w:rsidRDefault="009E29BB"/>
    <w:p w14:paraId="7031FB55" w14:textId="77777777" w:rsidR="009E29BB" w:rsidRDefault="009E29BB"/>
    <w:p w14:paraId="040B2CB3" w14:textId="77777777" w:rsidR="009E29BB" w:rsidRDefault="009E29BB"/>
    <w:p w14:paraId="179B7549" w14:textId="77777777" w:rsidR="009E29BB" w:rsidRDefault="009E29BB"/>
    <w:p w14:paraId="121CD1C3" w14:textId="77777777" w:rsidR="009E29BB" w:rsidRDefault="009E29BB"/>
    <w:p w14:paraId="24003F4B" w14:textId="77777777" w:rsidR="009E29BB" w:rsidRDefault="009E29BB"/>
    <w:p w14:paraId="76AD552A" w14:textId="77777777" w:rsidR="009E29BB" w:rsidRDefault="009E29BB"/>
    <w:p w14:paraId="5FEA734D" w14:textId="77777777" w:rsidR="009E29BB" w:rsidRDefault="009E29BB"/>
    <w:p w14:paraId="47392244" w14:textId="77777777" w:rsidR="009E29BB" w:rsidRDefault="009E29BB"/>
    <w:p w14:paraId="5584BF15" w14:textId="77777777" w:rsidR="009E29BB" w:rsidRDefault="009E29BB"/>
    <w:p w14:paraId="776CE29B" w14:textId="77777777" w:rsidR="009E29BB" w:rsidRDefault="009E29BB"/>
    <w:p w14:paraId="1DEF2F52" w14:textId="77777777" w:rsidR="009E29BB" w:rsidRDefault="009E29BB"/>
    <w:p w14:paraId="5326109F" w14:textId="77777777" w:rsidR="009E29BB" w:rsidRDefault="009E29BB"/>
    <w:p w14:paraId="3B9251B9" w14:textId="77777777" w:rsidR="009E29BB" w:rsidRDefault="009E29BB"/>
    <w:p w14:paraId="36D43A7C" w14:textId="77777777" w:rsidR="009E29BB" w:rsidRDefault="009E29BB"/>
    <w:p w14:paraId="1F396EF8" w14:textId="77777777" w:rsidR="009E29BB" w:rsidRDefault="009E29BB"/>
    <w:p w14:paraId="62E1F11A" w14:textId="77777777" w:rsidR="009E29BB" w:rsidRDefault="009E29BB"/>
    <w:p w14:paraId="2F55CD1F" w14:textId="77777777" w:rsidR="009E29BB" w:rsidRDefault="009E29BB"/>
    <w:p w14:paraId="7DE31BCA" w14:textId="77777777" w:rsidR="009E29BB" w:rsidRDefault="009E29BB"/>
    <w:p w14:paraId="0A8FB051" w14:textId="77777777" w:rsidR="009E29BB" w:rsidRDefault="009E29BB"/>
    <w:p w14:paraId="51A38A22" w14:textId="77777777" w:rsidR="009E29BB" w:rsidRDefault="009E29BB"/>
    <w:p w14:paraId="69273271" w14:textId="77777777" w:rsidR="009E29BB" w:rsidRDefault="009E29BB"/>
    <w:p w14:paraId="3E9A6AA8" w14:textId="77777777" w:rsidR="009E29BB" w:rsidRDefault="009E29BB">
      <w:pPr>
        <w:rPr>
          <w:rFonts w:hint="eastAsia"/>
        </w:rPr>
      </w:pPr>
    </w:p>
    <w:p w14:paraId="1CC3D9E8" w14:textId="544A0726" w:rsidR="009E29BB" w:rsidRPr="001B13B2" w:rsidRDefault="009E29BB" w:rsidP="009E29BB">
      <w:pPr>
        <w:rPr>
          <w:rFonts w:ascii="Arial" w:hAnsi="Arial" w:cs="Arial"/>
          <w:b/>
          <w:bCs/>
        </w:rPr>
      </w:pPr>
      <w:r w:rsidRPr="001B13B2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4</w:t>
      </w:r>
      <w:r w:rsidRPr="001B13B2">
        <w:rPr>
          <w:rFonts w:ascii="Arial" w:hAnsi="Arial" w:cs="Arial"/>
          <w:b/>
          <w:bCs/>
        </w:rPr>
        <w:t>. Association between the status of circGPRC5A expression and clinicopathological characteristics of human colorectal cancer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985"/>
        <w:gridCol w:w="992"/>
        <w:gridCol w:w="1134"/>
        <w:gridCol w:w="1207"/>
      </w:tblGrid>
      <w:tr w:rsidR="009E29BB" w:rsidRPr="00291D58" w14:paraId="7471B5D1" w14:textId="77777777" w:rsidTr="005D1DFD">
        <w:tc>
          <w:tcPr>
            <w:tcW w:w="297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08B4CE9" w14:textId="77777777" w:rsidR="009E29BB" w:rsidRPr="00291D58" w:rsidRDefault="009E29BB" w:rsidP="005D1DFD">
            <w:pPr>
              <w:rPr>
                <w:rFonts w:ascii="Arial" w:hAnsi="Arial" w:cs="Arial"/>
                <w:b/>
                <w:bCs/>
                <w:szCs w:val="21"/>
              </w:rPr>
            </w:pPr>
            <w:r w:rsidRPr="00291D58">
              <w:rPr>
                <w:rFonts w:ascii="Arial" w:hAnsi="Arial" w:cs="Arial"/>
                <w:b/>
                <w:bCs/>
                <w:szCs w:val="21"/>
              </w:rPr>
              <w:t>Characteristics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B123FE4" w14:textId="77777777" w:rsidR="009E29BB" w:rsidRPr="00291D58" w:rsidRDefault="009E29BB" w:rsidP="005D1DFD">
            <w:pPr>
              <w:rPr>
                <w:rFonts w:ascii="Arial" w:hAnsi="Arial" w:cs="Arial"/>
                <w:b/>
                <w:bCs/>
                <w:szCs w:val="21"/>
              </w:rPr>
            </w:pPr>
            <w:r w:rsidRPr="00291D58">
              <w:rPr>
                <w:rFonts w:ascii="Arial" w:hAnsi="Arial" w:cs="Arial"/>
                <w:b/>
                <w:bCs/>
                <w:szCs w:val="21"/>
              </w:rPr>
              <w:t>No. of patients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29DEFA" w14:textId="77777777" w:rsidR="009E29BB" w:rsidRPr="00291D58" w:rsidRDefault="009E29BB" w:rsidP="005D1DFD">
            <w:pPr>
              <w:jc w:val="center"/>
              <w:rPr>
                <w:rFonts w:ascii="Arial" w:hAnsi="Arial" w:cs="Arial"/>
                <w:b/>
                <w:bCs/>
              </w:rPr>
            </w:pPr>
            <w:r w:rsidRPr="00291D58">
              <w:rPr>
                <w:rFonts w:ascii="Arial" w:hAnsi="Arial" w:cs="Arial"/>
                <w:b/>
                <w:bCs/>
              </w:rPr>
              <w:t>circGPRC5A</w:t>
            </w:r>
          </w:p>
        </w:tc>
        <w:tc>
          <w:tcPr>
            <w:tcW w:w="120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F5BEBCC" w14:textId="77777777" w:rsidR="009E29BB" w:rsidRPr="00291D58" w:rsidRDefault="009E29BB" w:rsidP="005D1DFD">
            <w:pPr>
              <w:jc w:val="center"/>
              <w:rPr>
                <w:rFonts w:ascii="Arial" w:hAnsi="Arial" w:cs="Arial"/>
                <w:b/>
                <w:bCs/>
              </w:rPr>
            </w:pPr>
            <w:r w:rsidRPr="00291D58"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9E29BB" w:rsidRPr="00291D58" w14:paraId="5BC57233" w14:textId="77777777" w:rsidTr="005D1DFD">
        <w:tc>
          <w:tcPr>
            <w:tcW w:w="297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959026B" w14:textId="77777777" w:rsidR="009E29BB" w:rsidRPr="00291D58" w:rsidRDefault="009E29BB" w:rsidP="005D1DFD">
            <w:pPr>
              <w:rPr>
                <w:rFonts w:ascii="Arial" w:hAnsi="Arial" w:cs="Arial"/>
              </w:rPr>
            </w:pPr>
          </w:p>
        </w:tc>
        <w:tc>
          <w:tcPr>
            <w:tcW w:w="198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6BEA77F" w14:textId="77777777" w:rsidR="009E29BB" w:rsidRPr="00291D58" w:rsidRDefault="009E29BB" w:rsidP="005D1DFD">
            <w:pPr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2CB12B" w14:textId="77777777" w:rsidR="009E29BB" w:rsidRPr="00291D58" w:rsidRDefault="009E29BB" w:rsidP="005D1DFD">
            <w:pPr>
              <w:jc w:val="center"/>
              <w:rPr>
                <w:rFonts w:ascii="Arial" w:hAnsi="Arial" w:cs="Arial"/>
                <w:b/>
                <w:bCs/>
              </w:rPr>
            </w:pPr>
            <w:r w:rsidRPr="00291D58">
              <w:rPr>
                <w:rFonts w:ascii="Arial" w:hAnsi="Arial" w:cs="Arial"/>
                <w:b/>
                <w:bCs/>
              </w:rPr>
              <w:t>Hig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C95862D" w14:textId="77777777" w:rsidR="009E29BB" w:rsidRPr="00291D58" w:rsidRDefault="009E29BB" w:rsidP="005D1DFD">
            <w:pPr>
              <w:jc w:val="center"/>
              <w:rPr>
                <w:rFonts w:ascii="Arial" w:hAnsi="Arial" w:cs="Arial"/>
                <w:b/>
                <w:bCs/>
              </w:rPr>
            </w:pPr>
            <w:r w:rsidRPr="00291D58">
              <w:rPr>
                <w:rFonts w:ascii="Arial" w:hAnsi="Arial" w:cs="Arial"/>
                <w:b/>
                <w:bCs/>
              </w:rPr>
              <w:t>Low</w:t>
            </w:r>
          </w:p>
        </w:tc>
        <w:tc>
          <w:tcPr>
            <w:tcW w:w="120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495819" w14:textId="77777777" w:rsidR="009E29BB" w:rsidRPr="00291D58" w:rsidRDefault="009E29BB" w:rsidP="005D1DFD">
            <w:pPr>
              <w:rPr>
                <w:rFonts w:ascii="Arial" w:hAnsi="Arial" w:cs="Arial"/>
              </w:rPr>
            </w:pPr>
          </w:p>
        </w:tc>
      </w:tr>
      <w:tr w:rsidR="009E29BB" w:rsidRPr="00291D58" w14:paraId="633E2FF7" w14:textId="77777777" w:rsidTr="005D1DFD">
        <w:tc>
          <w:tcPr>
            <w:tcW w:w="2972" w:type="dxa"/>
            <w:tcBorders>
              <w:top w:val="single" w:sz="4" w:space="0" w:color="auto"/>
            </w:tcBorders>
          </w:tcPr>
          <w:p w14:paraId="40BAF46E" w14:textId="77777777" w:rsidR="009E29BB" w:rsidRPr="00291D58" w:rsidRDefault="009E29BB" w:rsidP="005D1DFD">
            <w:pPr>
              <w:rPr>
                <w:rFonts w:ascii="Arial" w:hAnsi="Arial" w:cs="Arial"/>
                <w:b/>
                <w:bCs/>
              </w:rPr>
            </w:pPr>
            <w:r w:rsidRPr="00291D58">
              <w:rPr>
                <w:rFonts w:ascii="Arial" w:hAnsi="Arial" w:cs="Arial"/>
                <w:b/>
                <w:bCs/>
              </w:rPr>
              <w:t>All case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F3FFAFF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8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48CFD14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D5A615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625147D9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</w:tr>
      <w:tr w:rsidR="009E29BB" w:rsidRPr="00291D58" w14:paraId="77EBE704" w14:textId="77777777" w:rsidTr="005D1DFD">
        <w:tc>
          <w:tcPr>
            <w:tcW w:w="2972" w:type="dxa"/>
          </w:tcPr>
          <w:p w14:paraId="63C2F24A" w14:textId="77777777" w:rsidR="009E29BB" w:rsidRPr="00291D58" w:rsidRDefault="009E29BB" w:rsidP="005D1DFD">
            <w:pPr>
              <w:rPr>
                <w:rFonts w:ascii="Arial" w:hAnsi="Arial" w:cs="Arial"/>
                <w:b/>
                <w:bCs/>
              </w:rPr>
            </w:pPr>
            <w:r w:rsidRPr="00291D58">
              <w:rPr>
                <w:rFonts w:ascii="Arial" w:hAnsi="Arial" w:cs="Arial"/>
                <w:b/>
                <w:bCs/>
              </w:rPr>
              <w:t>Gender</w:t>
            </w:r>
          </w:p>
        </w:tc>
        <w:tc>
          <w:tcPr>
            <w:tcW w:w="1985" w:type="dxa"/>
          </w:tcPr>
          <w:p w14:paraId="48D5FFBC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4C0BCFE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011F331F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7" w:type="dxa"/>
          </w:tcPr>
          <w:p w14:paraId="24F8CD62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</w:tr>
      <w:tr w:rsidR="009E29BB" w:rsidRPr="00291D58" w14:paraId="6986E692" w14:textId="77777777" w:rsidTr="005D1DFD">
        <w:tc>
          <w:tcPr>
            <w:tcW w:w="2972" w:type="dxa"/>
          </w:tcPr>
          <w:p w14:paraId="300A758F" w14:textId="77777777" w:rsidR="009E29BB" w:rsidRPr="00291D58" w:rsidRDefault="009E29BB" w:rsidP="005D1DFD">
            <w:pPr>
              <w:ind w:firstLineChars="50" w:firstLine="105"/>
              <w:jc w:val="left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Male</w:t>
            </w:r>
          </w:p>
        </w:tc>
        <w:tc>
          <w:tcPr>
            <w:tcW w:w="1985" w:type="dxa"/>
          </w:tcPr>
          <w:p w14:paraId="1C4CBCCD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</w:p>
        </w:tc>
        <w:tc>
          <w:tcPr>
            <w:tcW w:w="992" w:type="dxa"/>
          </w:tcPr>
          <w:p w14:paraId="46F3D3BF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134" w:type="dxa"/>
          </w:tcPr>
          <w:p w14:paraId="130F26F9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1207" w:type="dxa"/>
          </w:tcPr>
          <w:p w14:paraId="4756D71A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3</w:t>
            </w:r>
          </w:p>
        </w:tc>
      </w:tr>
      <w:tr w:rsidR="009E29BB" w:rsidRPr="00291D58" w14:paraId="7BDE12E8" w14:textId="77777777" w:rsidTr="005D1DFD">
        <w:tc>
          <w:tcPr>
            <w:tcW w:w="2972" w:type="dxa"/>
          </w:tcPr>
          <w:p w14:paraId="77485EFB" w14:textId="77777777" w:rsidR="009E29BB" w:rsidRPr="00291D58" w:rsidRDefault="009E29BB" w:rsidP="005D1DFD">
            <w:pPr>
              <w:ind w:firstLineChars="50" w:firstLine="105"/>
              <w:jc w:val="left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Female</w:t>
            </w:r>
          </w:p>
        </w:tc>
        <w:tc>
          <w:tcPr>
            <w:tcW w:w="1985" w:type="dxa"/>
          </w:tcPr>
          <w:p w14:paraId="2E70AB43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992" w:type="dxa"/>
          </w:tcPr>
          <w:p w14:paraId="3366E85B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134" w:type="dxa"/>
          </w:tcPr>
          <w:p w14:paraId="0DECBBAF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207" w:type="dxa"/>
          </w:tcPr>
          <w:p w14:paraId="4DE8ED22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</w:tr>
      <w:tr w:rsidR="009E29BB" w:rsidRPr="00291D58" w14:paraId="16091750" w14:textId="77777777" w:rsidTr="005D1DFD">
        <w:tc>
          <w:tcPr>
            <w:tcW w:w="2972" w:type="dxa"/>
          </w:tcPr>
          <w:p w14:paraId="11883B28" w14:textId="77777777" w:rsidR="009E29BB" w:rsidRPr="00291D58" w:rsidRDefault="009E29BB" w:rsidP="005D1DFD">
            <w:pPr>
              <w:rPr>
                <w:rFonts w:ascii="Arial" w:hAnsi="Arial" w:cs="Arial"/>
                <w:b/>
                <w:bCs/>
              </w:rPr>
            </w:pPr>
            <w:r w:rsidRPr="00291D58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1985" w:type="dxa"/>
          </w:tcPr>
          <w:p w14:paraId="32521E29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135BE051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46B93999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7" w:type="dxa"/>
          </w:tcPr>
          <w:p w14:paraId="4AE388EF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</w:tr>
      <w:tr w:rsidR="009E29BB" w:rsidRPr="00291D58" w14:paraId="2E84E03E" w14:textId="77777777" w:rsidTr="005D1DFD">
        <w:tc>
          <w:tcPr>
            <w:tcW w:w="2972" w:type="dxa"/>
          </w:tcPr>
          <w:p w14:paraId="75D00D69" w14:textId="77777777" w:rsidR="009E29BB" w:rsidRPr="00291D58" w:rsidRDefault="009E29BB" w:rsidP="005D1DFD">
            <w:pPr>
              <w:ind w:firstLineChars="50" w:firstLine="105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≥60</w:t>
            </w:r>
          </w:p>
        </w:tc>
        <w:tc>
          <w:tcPr>
            <w:tcW w:w="1985" w:type="dxa"/>
          </w:tcPr>
          <w:p w14:paraId="499F5B92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992" w:type="dxa"/>
          </w:tcPr>
          <w:p w14:paraId="0188D592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7975FA3B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207" w:type="dxa"/>
          </w:tcPr>
          <w:p w14:paraId="3E0DB27B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92</w:t>
            </w:r>
          </w:p>
        </w:tc>
      </w:tr>
      <w:tr w:rsidR="009E29BB" w:rsidRPr="00291D58" w14:paraId="33B271CB" w14:textId="77777777" w:rsidTr="005D1DFD">
        <w:tc>
          <w:tcPr>
            <w:tcW w:w="2972" w:type="dxa"/>
          </w:tcPr>
          <w:p w14:paraId="3A9B6FE8" w14:textId="77777777" w:rsidR="009E29BB" w:rsidRPr="00291D58" w:rsidRDefault="009E29BB" w:rsidP="005D1DFD">
            <w:pPr>
              <w:ind w:firstLineChars="50" w:firstLine="105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&lt;60</w:t>
            </w:r>
          </w:p>
        </w:tc>
        <w:tc>
          <w:tcPr>
            <w:tcW w:w="1985" w:type="dxa"/>
          </w:tcPr>
          <w:p w14:paraId="7820F8C3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992" w:type="dxa"/>
          </w:tcPr>
          <w:p w14:paraId="23F436BF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16</w:t>
            </w:r>
          </w:p>
        </w:tc>
        <w:tc>
          <w:tcPr>
            <w:tcW w:w="1134" w:type="dxa"/>
          </w:tcPr>
          <w:p w14:paraId="6AE4F20F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207" w:type="dxa"/>
          </w:tcPr>
          <w:p w14:paraId="6C271DE3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</w:tr>
      <w:tr w:rsidR="009E29BB" w:rsidRPr="00291D58" w14:paraId="1773D765" w14:textId="77777777" w:rsidTr="005D1DFD">
        <w:tc>
          <w:tcPr>
            <w:tcW w:w="2972" w:type="dxa"/>
          </w:tcPr>
          <w:p w14:paraId="5FC45AFA" w14:textId="77777777" w:rsidR="009E29BB" w:rsidRPr="00291D58" w:rsidRDefault="009E29BB" w:rsidP="005D1DFD">
            <w:pPr>
              <w:rPr>
                <w:rFonts w:ascii="Arial" w:hAnsi="Arial" w:cs="Arial"/>
                <w:b/>
                <w:bCs/>
              </w:rPr>
            </w:pPr>
            <w:r w:rsidRPr="00291D58">
              <w:rPr>
                <w:rFonts w:ascii="Arial" w:hAnsi="Arial" w:cs="Arial"/>
                <w:b/>
                <w:bCs/>
              </w:rPr>
              <w:t>Tumor size(cm)</w:t>
            </w:r>
          </w:p>
        </w:tc>
        <w:tc>
          <w:tcPr>
            <w:tcW w:w="1985" w:type="dxa"/>
          </w:tcPr>
          <w:p w14:paraId="0AE307AF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42AA7667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208D1F3E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7" w:type="dxa"/>
          </w:tcPr>
          <w:p w14:paraId="60F44E7C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</w:tr>
      <w:tr w:rsidR="009E29BB" w:rsidRPr="00291D58" w14:paraId="63548274" w14:textId="77777777" w:rsidTr="005D1DFD">
        <w:tc>
          <w:tcPr>
            <w:tcW w:w="2972" w:type="dxa"/>
          </w:tcPr>
          <w:p w14:paraId="521B0A31" w14:textId="77777777" w:rsidR="009E29BB" w:rsidRPr="00291D58" w:rsidRDefault="009E29BB" w:rsidP="005D1DFD">
            <w:pPr>
              <w:ind w:firstLineChars="50" w:firstLine="105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≤5</w:t>
            </w:r>
          </w:p>
        </w:tc>
        <w:tc>
          <w:tcPr>
            <w:tcW w:w="1985" w:type="dxa"/>
          </w:tcPr>
          <w:p w14:paraId="7262E518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992" w:type="dxa"/>
          </w:tcPr>
          <w:p w14:paraId="56FBCE1E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</w:tcPr>
          <w:p w14:paraId="151F2D3E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207" w:type="dxa"/>
          </w:tcPr>
          <w:p w14:paraId="68175CEB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1</w:t>
            </w:r>
          </w:p>
        </w:tc>
      </w:tr>
      <w:tr w:rsidR="009E29BB" w:rsidRPr="00291D58" w14:paraId="418C8D34" w14:textId="77777777" w:rsidTr="005D1DFD">
        <w:tc>
          <w:tcPr>
            <w:tcW w:w="2972" w:type="dxa"/>
          </w:tcPr>
          <w:p w14:paraId="3C1D893D" w14:textId="77777777" w:rsidR="009E29BB" w:rsidRPr="00291D58" w:rsidRDefault="009E29BB" w:rsidP="005D1DFD">
            <w:pPr>
              <w:ind w:firstLineChars="50" w:firstLine="105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&gt;5</w:t>
            </w:r>
          </w:p>
        </w:tc>
        <w:tc>
          <w:tcPr>
            <w:tcW w:w="1985" w:type="dxa"/>
          </w:tcPr>
          <w:p w14:paraId="5426AE9E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992" w:type="dxa"/>
          </w:tcPr>
          <w:p w14:paraId="6B05CBD9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</w:tcPr>
          <w:p w14:paraId="586A259D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</w:p>
        </w:tc>
        <w:tc>
          <w:tcPr>
            <w:tcW w:w="1207" w:type="dxa"/>
          </w:tcPr>
          <w:p w14:paraId="7B31D385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</w:tr>
      <w:tr w:rsidR="009E29BB" w:rsidRPr="00291D58" w14:paraId="066CAADB" w14:textId="77777777" w:rsidTr="005D1DFD">
        <w:tc>
          <w:tcPr>
            <w:tcW w:w="2972" w:type="dxa"/>
          </w:tcPr>
          <w:p w14:paraId="4811CF58" w14:textId="77777777" w:rsidR="009E29BB" w:rsidRPr="00291D58" w:rsidRDefault="009E29BB" w:rsidP="005D1DFD">
            <w:pPr>
              <w:rPr>
                <w:rFonts w:ascii="Arial" w:hAnsi="Arial" w:cs="Arial"/>
                <w:b/>
                <w:bCs/>
              </w:rPr>
            </w:pPr>
            <w:r w:rsidRPr="00291D58">
              <w:rPr>
                <w:rFonts w:ascii="Arial" w:hAnsi="Arial" w:cs="Arial"/>
                <w:b/>
                <w:bCs/>
              </w:rPr>
              <w:t>Differentiation grade</w:t>
            </w:r>
          </w:p>
        </w:tc>
        <w:tc>
          <w:tcPr>
            <w:tcW w:w="1985" w:type="dxa"/>
          </w:tcPr>
          <w:p w14:paraId="6E4C396F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7D4448B0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3FA58166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7" w:type="dxa"/>
          </w:tcPr>
          <w:p w14:paraId="4B61EA77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</w:tr>
      <w:tr w:rsidR="009E29BB" w:rsidRPr="00291D58" w14:paraId="0AEEA630" w14:textId="77777777" w:rsidTr="005D1DFD">
        <w:tc>
          <w:tcPr>
            <w:tcW w:w="2972" w:type="dxa"/>
          </w:tcPr>
          <w:p w14:paraId="11E33BF3" w14:textId="77777777" w:rsidR="009E29BB" w:rsidRPr="00291D58" w:rsidRDefault="009E29BB" w:rsidP="005D1DFD">
            <w:pPr>
              <w:ind w:firstLineChars="50" w:firstLine="105"/>
              <w:rPr>
                <w:rFonts w:ascii="Arial" w:hAnsi="Arial" w:cs="Arial"/>
              </w:rPr>
            </w:pPr>
            <w:proofErr w:type="gramStart"/>
            <w:r>
              <w:rPr>
                <w:rFonts w:ascii="Arial" w:hAnsi="Arial" w:cs="Arial"/>
              </w:rPr>
              <w:t>W</w:t>
            </w:r>
            <w:r>
              <w:rPr>
                <w:rFonts w:ascii="Arial" w:hAnsi="Arial" w:cs="Arial" w:hint="eastAsia"/>
              </w:rPr>
              <w:t>ell</w:t>
            </w:r>
            <w:proofErr w:type="gramEnd"/>
            <w:r>
              <w:rPr>
                <w:rFonts w:ascii="Arial" w:hAnsi="Arial" w:cs="Arial"/>
              </w:rPr>
              <w:t>/</w:t>
            </w:r>
            <w:r w:rsidRPr="00291D58">
              <w:rPr>
                <w:rFonts w:ascii="Arial" w:hAnsi="Arial" w:cs="Arial"/>
              </w:rPr>
              <w:t>Moderate differentiation</w:t>
            </w:r>
          </w:p>
        </w:tc>
        <w:tc>
          <w:tcPr>
            <w:tcW w:w="1985" w:type="dxa"/>
          </w:tcPr>
          <w:p w14:paraId="557F8915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</w:t>
            </w:r>
          </w:p>
        </w:tc>
        <w:tc>
          <w:tcPr>
            <w:tcW w:w="992" w:type="dxa"/>
          </w:tcPr>
          <w:p w14:paraId="18BAC020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134" w:type="dxa"/>
          </w:tcPr>
          <w:p w14:paraId="4F6948C4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07" w:type="dxa"/>
          </w:tcPr>
          <w:p w14:paraId="15196970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46</w:t>
            </w:r>
          </w:p>
        </w:tc>
      </w:tr>
      <w:tr w:rsidR="009E29BB" w:rsidRPr="00291D58" w14:paraId="21A6BD6F" w14:textId="77777777" w:rsidTr="005D1DFD">
        <w:tc>
          <w:tcPr>
            <w:tcW w:w="2972" w:type="dxa"/>
          </w:tcPr>
          <w:p w14:paraId="006A3145" w14:textId="77777777" w:rsidR="009E29BB" w:rsidRPr="00291D58" w:rsidRDefault="009E29BB" w:rsidP="005D1DFD">
            <w:pPr>
              <w:ind w:firstLineChars="50" w:firstLine="105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Poor differentiation</w:t>
            </w:r>
          </w:p>
        </w:tc>
        <w:tc>
          <w:tcPr>
            <w:tcW w:w="1985" w:type="dxa"/>
          </w:tcPr>
          <w:p w14:paraId="04F0CF87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992" w:type="dxa"/>
          </w:tcPr>
          <w:p w14:paraId="25562F02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134" w:type="dxa"/>
          </w:tcPr>
          <w:p w14:paraId="76563134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207" w:type="dxa"/>
          </w:tcPr>
          <w:p w14:paraId="63AA91C2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</w:tr>
      <w:tr w:rsidR="009E29BB" w:rsidRPr="00291D58" w14:paraId="41D09B9B" w14:textId="77777777" w:rsidTr="005D1DFD">
        <w:tc>
          <w:tcPr>
            <w:tcW w:w="2972" w:type="dxa"/>
          </w:tcPr>
          <w:p w14:paraId="14BE0BC4" w14:textId="77777777" w:rsidR="009E29BB" w:rsidRPr="00291D58" w:rsidRDefault="009E29BB" w:rsidP="005D1DFD">
            <w:pPr>
              <w:rPr>
                <w:rFonts w:ascii="Arial" w:hAnsi="Arial" w:cs="Arial"/>
                <w:b/>
                <w:bCs/>
              </w:rPr>
            </w:pPr>
            <w:r w:rsidRPr="00291D58">
              <w:rPr>
                <w:rFonts w:ascii="Arial" w:hAnsi="Arial" w:cs="Arial"/>
                <w:b/>
                <w:bCs/>
              </w:rPr>
              <w:t>Tumor location</w:t>
            </w:r>
          </w:p>
        </w:tc>
        <w:tc>
          <w:tcPr>
            <w:tcW w:w="1985" w:type="dxa"/>
          </w:tcPr>
          <w:p w14:paraId="59D619C5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05A783EB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067C90B0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7" w:type="dxa"/>
          </w:tcPr>
          <w:p w14:paraId="73C759E5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</w:tr>
      <w:tr w:rsidR="009E29BB" w:rsidRPr="00291D58" w14:paraId="2231252E" w14:textId="77777777" w:rsidTr="005D1DFD">
        <w:tc>
          <w:tcPr>
            <w:tcW w:w="2972" w:type="dxa"/>
          </w:tcPr>
          <w:p w14:paraId="7AEE550F" w14:textId="77777777" w:rsidR="009E29BB" w:rsidRPr="00291D58" w:rsidRDefault="009E29BB" w:rsidP="005D1DFD">
            <w:pPr>
              <w:ind w:firstLineChars="50" w:firstLine="105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Right colon</w:t>
            </w:r>
          </w:p>
        </w:tc>
        <w:tc>
          <w:tcPr>
            <w:tcW w:w="1985" w:type="dxa"/>
          </w:tcPr>
          <w:p w14:paraId="244212CB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992" w:type="dxa"/>
          </w:tcPr>
          <w:p w14:paraId="15D7B06B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</w:tc>
        <w:tc>
          <w:tcPr>
            <w:tcW w:w="1134" w:type="dxa"/>
          </w:tcPr>
          <w:p w14:paraId="0E97B4F8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</w:p>
        </w:tc>
        <w:tc>
          <w:tcPr>
            <w:tcW w:w="1207" w:type="dxa"/>
          </w:tcPr>
          <w:p w14:paraId="6D063521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16</w:t>
            </w:r>
          </w:p>
        </w:tc>
      </w:tr>
      <w:tr w:rsidR="009E29BB" w:rsidRPr="00291D58" w14:paraId="38857B26" w14:textId="77777777" w:rsidTr="005D1DFD">
        <w:tc>
          <w:tcPr>
            <w:tcW w:w="2972" w:type="dxa"/>
          </w:tcPr>
          <w:p w14:paraId="526C28A8" w14:textId="77777777" w:rsidR="009E29BB" w:rsidRPr="00291D58" w:rsidRDefault="009E29BB" w:rsidP="005D1DFD">
            <w:pPr>
              <w:ind w:firstLineChars="50" w:firstLine="105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Left colon</w:t>
            </w:r>
          </w:p>
        </w:tc>
        <w:tc>
          <w:tcPr>
            <w:tcW w:w="1985" w:type="dxa"/>
          </w:tcPr>
          <w:p w14:paraId="1A6091CC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992" w:type="dxa"/>
          </w:tcPr>
          <w:p w14:paraId="05C5EDA5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134" w:type="dxa"/>
          </w:tcPr>
          <w:p w14:paraId="153A7EB4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</w:p>
        </w:tc>
        <w:tc>
          <w:tcPr>
            <w:tcW w:w="1207" w:type="dxa"/>
          </w:tcPr>
          <w:p w14:paraId="001B75DE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</w:tr>
      <w:tr w:rsidR="009E29BB" w:rsidRPr="00291D58" w14:paraId="04B7A764" w14:textId="77777777" w:rsidTr="005D1DFD">
        <w:tc>
          <w:tcPr>
            <w:tcW w:w="2972" w:type="dxa"/>
          </w:tcPr>
          <w:p w14:paraId="73D22ECE" w14:textId="77777777" w:rsidR="009E29BB" w:rsidRPr="00291D58" w:rsidRDefault="009E29BB" w:rsidP="005D1DFD">
            <w:pPr>
              <w:ind w:firstLineChars="50" w:firstLine="105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Rectum</w:t>
            </w:r>
          </w:p>
        </w:tc>
        <w:tc>
          <w:tcPr>
            <w:tcW w:w="1985" w:type="dxa"/>
          </w:tcPr>
          <w:p w14:paraId="615A806E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992" w:type="dxa"/>
          </w:tcPr>
          <w:p w14:paraId="67FDF5DE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1134" w:type="dxa"/>
          </w:tcPr>
          <w:p w14:paraId="14CE33CC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207" w:type="dxa"/>
          </w:tcPr>
          <w:p w14:paraId="45A5CD09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</w:tr>
      <w:tr w:rsidR="009E29BB" w:rsidRPr="00291D58" w14:paraId="3C50B724" w14:textId="77777777" w:rsidTr="005D1DFD">
        <w:tc>
          <w:tcPr>
            <w:tcW w:w="2972" w:type="dxa"/>
          </w:tcPr>
          <w:p w14:paraId="149D67FF" w14:textId="77777777" w:rsidR="009E29BB" w:rsidRPr="00291D58" w:rsidRDefault="009E29BB" w:rsidP="005D1DFD">
            <w:pPr>
              <w:rPr>
                <w:rFonts w:ascii="Arial" w:hAnsi="Arial" w:cs="Arial"/>
                <w:b/>
                <w:bCs/>
              </w:rPr>
            </w:pPr>
            <w:r w:rsidRPr="00291D58">
              <w:rPr>
                <w:rFonts w:ascii="Arial" w:hAnsi="Arial" w:cs="Arial"/>
                <w:b/>
                <w:bCs/>
              </w:rPr>
              <w:t>Lymph node status</w:t>
            </w:r>
          </w:p>
        </w:tc>
        <w:tc>
          <w:tcPr>
            <w:tcW w:w="1985" w:type="dxa"/>
          </w:tcPr>
          <w:p w14:paraId="75AB4BBE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4785BB5F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70721562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7" w:type="dxa"/>
          </w:tcPr>
          <w:p w14:paraId="63AB43B1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</w:tr>
      <w:tr w:rsidR="009E29BB" w:rsidRPr="00291D58" w14:paraId="7D827AF6" w14:textId="77777777" w:rsidTr="005D1DFD">
        <w:tc>
          <w:tcPr>
            <w:tcW w:w="2972" w:type="dxa"/>
          </w:tcPr>
          <w:p w14:paraId="7F8EB1BF" w14:textId="77777777" w:rsidR="009E29BB" w:rsidRPr="00291D58" w:rsidRDefault="009E29BB" w:rsidP="005D1DFD">
            <w:pPr>
              <w:ind w:firstLineChars="50" w:firstLine="105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Positive</w:t>
            </w:r>
          </w:p>
        </w:tc>
        <w:tc>
          <w:tcPr>
            <w:tcW w:w="1985" w:type="dxa"/>
          </w:tcPr>
          <w:p w14:paraId="2045EC24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992" w:type="dxa"/>
          </w:tcPr>
          <w:p w14:paraId="3580EF61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</w:tcPr>
          <w:p w14:paraId="2E6C2EF6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07" w:type="dxa"/>
          </w:tcPr>
          <w:p w14:paraId="07525B3A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3</w:t>
            </w:r>
          </w:p>
        </w:tc>
      </w:tr>
      <w:tr w:rsidR="009E29BB" w:rsidRPr="00291D58" w14:paraId="22D53794" w14:textId="77777777" w:rsidTr="005D1DFD">
        <w:tc>
          <w:tcPr>
            <w:tcW w:w="2972" w:type="dxa"/>
          </w:tcPr>
          <w:p w14:paraId="11B426BB" w14:textId="77777777" w:rsidR="009E29BB" w:rsidRPr="00291D58" w:rsidRDefault="009E29BB" w:rsidP="005D1DFD">
            <w:pPr>
              <w:ind w:firstLineChars="50" w:firstLine="105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Negative</w:t>
            </w:r>
          </w:p>
        </w:tc>
        <w:tc>
          <w:tcPr>
            <w:tcW w:w="1985" w:type="dxa"/>
          </w:tcPr>
          <w:p w14:paraId="473E950C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992" w:type="dxa"/>
          </w:tcPr>
          <w:p w14:paraId="46E8C147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</w:tcPr>
          <w:p w14:paraId="6A4BAB6A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207" w:type="dxa"/>
          </w:tcPr>
          <w:p w14:paraId="73FBED8D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</w:tr>
      <w:tr w:rsidR="009E29BB" w:rsidRPr="00291D58" w14:paraId="7A5773D1" w14:textId="77777777" w:rsidTr="005D1DFD">
        <w:tc>
          <w:tcPr>
            <w:tcW w:w="2972" w:type="dxa"/>
          </w:tcPr>
          <w:p w14:paraId="68C1FE42" w14:textId="77777777" w:rsidR="009E29BB" w:rsidRPr="00291D58" w:rsidRDefault="009E29BB" w:rsidP="005D1DFD">
            <w:pPr>
              <w:rPr>
                <w:rFonts w:ascii="Arial" w:hAnsi="Arial" w:cs="Arial"/>
                <w:b/>
                <w:bCs/>
              </w:rPr>
            </w:pPr>
            <w:r w:rsidRPr="00291D58">
              <w:rPr>
                <w:rFonts w:ascii="Arial" w:hAnsi="Arial" w:cs="Arial"/>
                <w:b/>
                <w:bCs/>
              </w:rPr>
              <w:t>T stage</w:t>
            </w:r>
          </w:p>
        </w:tc>
        <w:tc>
          <w:tcPr>
            <w:tcW w:w="1985" w:type="dxa"/>
          </w:tcPr>
          <w:p w14:paraId="75440D7A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4EC609EA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1E7734F2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7" w:type="dxa"/>
          </w:tcPr>
          <w:p w14:paraId="5E36E0B5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</w:tr>
      <w:tr w:rsidR="009E29BB" w:rsidRPr="00291D58" w14:paraId="660CB1E0" w14:textId="77777777" w:rsidTr="005D1DFD">
        <w:tc>
          <w:tcPr>
            <w:tcW w:w="2972" w:type="dxa"/>
          </w:tcPr>
          <w:p w14:paraId="080300A1" w14:textId="77777777" w:rsidR="009E29BB" w:rsidRPr="00291D58" w:rsidRDefault="009E29BB" w:rsidP="005D1DFD">
            <w:pPr>
              <w:ind w:firstLineChars="50" w:firstLine="105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1-</w:t>
            </w:r>
            <w:r w:rsidRPr="00291D58">
              <w:rPr>
                <w:rFonts w:ascii="Arial" w:hAnsi="Arial" w:cs="Arial"/>
              </w:rPr>
              <w:t>T2</w:t>
            </w:r>
          </w:p>
        </w:tc>
        <w:tc>
          <w:tcPr>
            <w:tcW w:w="1985" w:type="dxa"/>
          </w:tcPr>
          <w:p w14:paraId="763BE2F2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992" w:type="dxa"/>
          </w:tcPr>
          <w:p w14:paraId="727E6289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8</w:t>
            </w:r>
          </w:p>
        </w:tc>
        <w:tc>
          <w:tcPr>
            <w:tcW w:w="1134" w:type="dxa"/>
          </w:tcPr>
          <w:p w14:paraId="75970F16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207" w:type="dxa"/>
          </w:tcPr>
          <w:p w14:paraId="3F2ABFCB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3</w:t>
            </w:r>
          </w:p>
        </w:tc>
      </w:tr>
      <w:tr w:rsidR="009E29BB" w:rsidRPr="00291D58" w14:paraId="2804720C" w14:textId="77777777" w:rsidTr="005D1DFD">
        <w:tc>
          <w:tcPr>
            <w:tcW w:w="2972" w:type="dxa"/>
          </w:tcPr>
          <w:p w14:paraId="1010C422" w14:textId="77777777" w:rsidR="009E29BB" w:rsidRPr="00291D58" w:rsidRDefault="009E29BB" w:rsidP="005D1DFD">
            <w:pPr>
              <w:ind w:firstLineChars="50" w:firstLine="105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T3</w:t>
            </w:r>
          </w:p>
        </w:tc>
        <w:tc>
          <w:tcPr>
            <w:tcW w:w="1985" w:type="dxa"/>
          </w:tcPr>
          <w:p w14:paraId="6E40F316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992" w:type="dxa"/>
          </w:tcPr>
          <w:p w14:paraId="4CBA8FAC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</w:tcPr>
          <w:p w14:paraId="2C269CEA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207" w:type="dxa"/>
          </w:tcPr>
          <w:p w14:paraId="605E9845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</w:tr>
      <w:tr w:rsidR="009E29BB" w:rsidRPr="00291D58" w14:paraId="31EC399E" w14:textId="77777777" w:rsidTr="005D1DFD">
        <w:tc>
          <w:tcPr>
            <w:tcW w:w="2972" w:type="dxa"/>
          </w:tcPr>
          <w:p w14:paraId="4D980E2D" w14:textId="77777777" w:rsidR="009E29BB" w:rsidRPr="00291D58" w:rsidRDefault="009E29BB" w:rsidP="005D1DFD">
            <w:pPr>
              <w:ind w:firstLineChars="50" w:firstLine="105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T4</w:t>
            </w:r>
          </w:p>
        </w:tc>
        <w:tc>
          <w:tcPr>
            <w:tcW w:w="1985" w:type="dxa"/>
          </w:tcPr>
          <w:p w14:paraId="5D64A9B1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992" w:type="dxa"/>
          </w:tcPr>
          <w:p w14:paraId="79CEC0DE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</w:tcPr>
          <w:p w14:paraId="0BC9EF20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</w:p>
        </w:tc>
        <w:tc>
          <w:tcPr>
            <w:tcW w:w="1207" w:type="dxa"/>
          </w:tcPr>
          <w:p w14:paraId="5CE75672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</w:tr>
      <w:tr w:rsidR="009E29BB" w:rsidRPr="00291D58" w14:paraId="1584E94B" w14:textId="77777777" w:rsidTr="005D1DFD">
        <w:tc>
          <w:tcPr>
            <w:tcW w:w="2972" w:type="dxa"/>
          </w:tcPr>
          <w:p w14:paraId="4E6B32F2" w14:textId="77777777" w:rsidR="009E29BB" w:rsidRPr="00291D58" w:rsidRDefault="009E29BB" w:rsidP="005D1DFD">
            <w:pPr>
              <w:rPr>
                <w:rFonts w:ascii="Arial" w:hAnsi="Arial" w:cs="Arial"/>
                <w:b/>
                <w:bCs/>
              </w:rPr>
            </w:pPr>
            <w:r w:rsidRPr="00291D58">
              <w:rPr>
                <w:rFonts w:ascii="Arial" w:hAnsi="Arial" w:cs="Arial"/>
                <w:b/>
                <w:bCs/>
              </w:rPr>
              <w:t>TNM stage</w:t>
            </w:r>
          </w:p>
        </w:tc>
        <w:tc>
          <w:tcPr>
            <w:tcW w:w="1985" w:type="dxa"/>
          </w:tcPr>
          <w:p w14:paraId="018E51DF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4BE79753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0EA537A7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7" w:type="dxa"/>
          </w:tcPr>
          <w:p w14:paraId="7354C134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</w:tr>
      <w:tr w:rsidR="009E29BB" w:rsidRPr="00291D58" w14:paraId="708B77F7" w14:textId="77777777" w:rsidTr="005D1DFD">
        <w:tc>
          <w:tcPr>
            <w:tcW w:w="2972" w:type="dxa"/>
          </w:tcPr>
          <w:p w14:paraId="26F6B066" w14:textId="77777777" w:rsidR="009E29BB" w:rsidRPr="00291D58" w:rsidRDefault="009E29BB" w:rsidP="005D1DFD">
            <w:pPr>
              <w:ind w:firstLineChars="50" w:firstLine="105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I-II</w:t>
            </w:r>
          </w:p>
        </w:tc>
        <w:tc>
          <w:tcPr>
            <w:tcW w:w="1985" w:type="dxa"/>
          </w:tcPr>
          <w:p w14:paraId="60D9FDD6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992" w:type="dxa"/>
          </w:tcPr>
          <w:p w14:paraId="25EBF135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</w:tcPr>
          <w:p w14:paraId="67913865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207" w:type="dxa"/>
          </w:tcPr>
          <w:p w14:paraId="492D7918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3</w:t>
            </w:r>
          </w:p>
        </w:tc>
      </w:tr>
      <w:tr w:rsidR="009E29BB" w:rsidRPr="00291D58" w14:paraId="00408E69" w14:textId="77777777" w:rsidTr="005D1DFD">
        <w:tc>
          <w:tcPr>
            <w:tcW w:w="2972" w:type="dxa"/>
          </w:tcPr>
          <w:p w14:paraId="31862E4D" w14:textId="77777777" w:rsidR="009E29BB" w:rsidRPr="00291D58" w:rsidRDefault="009E29BB" w:rsidP="005D1DFD">
            <w:pPr>
              <w:ind w:firstLineChars="50" w:firstLine="105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III-IV</w:t>
            </w:r>
          </w:p>
        </w:tc>
        <w:tc>
          <w:tcPr>
            <w:tcW w:w="1985" w:type="dxa"/>
          </w:tcPr>
          <w:p w14:paraId="03AB0549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992" w:type="dxa"/>
          </w:tcPr>
          <w:p w14:paraId="52F675AB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7</w:t>
            </w:r>
          </w:p>
        </w:tc>
        <w:tc>
          <w:tcPr>
            <w:tcW w:w="1134" w:type="dxa"/>
          </w:tcPr>
          <w:p w14:paraId="540D0B25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07" w:type="dxa"/>
          </w:tcPr>
          <w:p w14:paraId="1371651C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</w:tr>
      <w:tr w:rsidR="009E29BB" w:rsidRPr="00291D58" w14:paraId="2BA5082E" w14:textId="77777777" w:rsidTr="005D1DFD">
        <w:tc>
          <w:tcPr>
            <w:tcW w:w="2972" w:type="dxa"/>
          </w:tcPr>
          <w:p w14:paraId="47A3FE34" w14:textId="77777777" w:rsidR="009E29BB" w:rsidRPr="00291D58" w:rsidRDefault="009E29BB" w:rsidP="005D1DFD">
            <w:pPr>
              <w:tabs>
                <w:tab w:val="left" w:pos="628"/>
              </w:tabs>
              <w:rPr>
                <w:rFonts w:ascii="Arial" w:hAnsi="Arial" w:cs="Arial"/>
                <w:b/>
                <w:bCs/>
              </w:rPr>
            </w:pPr>
            <w:r w:rsidRPr="00291D58">
              <w:rPr>
                <w:rFonts w:ascii="Arial" w:hAnsi="Arial" w:cs="Arial"/>
                <w:b/>
                <w:bCs/>
              </w:rPr>
              <w:t>Carcinoembryonic antigen</w:t>
            </w:r>
          </w:p>
        </w:tc>
        <w:tc>
          <w:tcPr>
            <w:tcW w:w="1985" w:type="dxa"/>
          </w:tcPr>
          <w:p w14:paraId="795BE33C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552974EC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327772F4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7" w:type="dxa"/>
          </w:tcPr>
          <w:p w14:paraId="2B81BFBA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</w:tr>
      <w:tr w:rsidR="009E29BB" w:rsidRPr="00291D58" w14:paraId="26452EE4" w14:textId="77777777" w:rsidTr="005D1DFD">
        <w:tc>
          <w:tcPr>
            <w:tcW w:w="2972" w:type="dxa"/>
          </w:tcPr>
          <w:p w14:paraId="75379CBB" w14:textId="77777777" w:rsidR="009E29BB" w:rsidRPr="00291D58" w:rsidRDefault="009E29BB" w:rsidP="005D1DFD">
            <w:pPr>
              <w:tabs>
                <w:tab w:val="left" w:pos="628"/>
              </w:tabs>
              <w:ind w:firstLineChars="50" w:firstLine="105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Positive</w:t>
            </w:r>
          </w:p>
        </w:tc>
        <w:tc>
          <w:tcPr>
            <w:tcW w:w="1985" w:type="dxa"/>
          </w:tcPr>
          <w:p w14:paraId="7184B1D5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  <w:r w:rsidRPr="00291D58">
              <w:rPr>
                <w:rFonts w:ascii="Arial" w:hAnsi="Arial" w:cs="Arial"/>
              </w:rPr>
              <w:t>9</w:t>
            </w:r>
          </w:p>
        </w:tc>
        <w:tc>
          <w:tcPr>
            <w:tcW w:w="992" w:type="dxa"/>
          </w:tcPr>
          <w:p w14:paraId="0AA73AFC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27</w:t>
            </w:r>
          </w:p>
        </w:tc>
        <w:tc>
          <w:tcPr>
            <w:tcW w:w="1134" w:type="dxa"/>
          </w:tcPr>
          <w:p w14:paraId="4C8E79BD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2</w:t>
            </w:r>
          </w:p>
        </w:tc>
        <w:tc>
          <w:tcPr>
            <w:tcW w:w="1207" w:type="dxa"/>
          </w:tcPr>
          <w:p w14:paraId="10E1173D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10</w:t>
            </w:r>
          </w:p>
        </w:tc>
      </w:tr>
      <w:tr w:rsidR="009E29BB" w:rsidRPr="00291D58" w14:paraId="4A5AE271" w14:textId="77777777" w:rsidTr="005D1DFD">
        <w:tc>
          <w:tcPr>
            <w:tcW w:w="2972" w:type="dxa"/>
          </w:tcPr>
          <w:p w14:paraId="4724AF5A" w14:textId="77777777" w:rsidR="009E29BB" w:rsidRPr="00291D58" w:rsidRDefault="009E29BB" w:rsidP="005D1DFD">
            <w:pPr>
              <w:tabs>
                <w:tab w:val="left" w:pos="628"/>
              </w:tabs>
              <w:ind w:firstLineChars="50" w:firstLine="105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Negative</w:t>
            </w:r>
          </w:p>
        </w:tc>
        <w:tc>
          <w:tcPr>
            <w:tcW w:w="1985" w:type="dxa"/>
          </w:tcPr>
          <w:p w14:paraId="6567F752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992" w:type="dxa"/>
          </w:tcPr>
          <w:p w14:paraId="6087E6A5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1</w:t>
            </w:r>
          </w:p>
        </w:tc>
        <w:tc>
          <w:tcPr>
            <w:tcW w:w="1134" w:type="dxa"/>
          </w:tcPr>
          <w:p w14:paraId="58A82A52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0</w:t>
            </w:r>
          </w:p>
        </w:tc>
        <w:tc>
          <w:tcPr>
            <w:tcW w:w="1207" w:type="dxa"/>
          </w:tcPr>
          <w:p w14:paraId="466C7896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</w:tr>
      <w:tr w:rsidR="009E29BB" w:rsidRPr="00291D58" w14:paraId="5C2F1828" w14:textId="77777777" w:rsidTr="005D1DFD">
        <w:tc>
          <w:tcPr>
            <w:tcW w:w="2972" w:type="dxa"/>
          </w:tcPr>
          <w:p w14:paraId="1BADDBA0" w14:textId="77777777" w:rsidR="009E29BB" w:rsidRPr="00291D58" w:rsidRDefault="009E29BB" w:rsidP="005D1DFD">
            <w:pPr>
              <w:tabs>
                <w:tab w:val="left" w:pos="628"/>
              </w:tabs>
              <w:rPr>
                <w:rFonts w:ascii="Arial" w:hAnsi="Arial" w:cs="Arial"/>
                <w:b/>
                <w:bCs/>
              </w:rPr>
            </w:pPr>
            <w:r w:rsidRPr="00291D58">
              <w:rPr>
                <w:rFonts w:ascii="Arial" w:hAnsi="Arial" w:cs="Arial"/>
                <w:b/>
                <w:bCs/>
              </w:rPr>
              <w:t>Carbohydrate antigen 199</w:t>
            </w:r>
          </w:p>
        </w:tc>
        <w:tc>
          <w:tcPr>
            <w:tcW w:w="1985" w:type="dxa"/>
          </w:tcPr>
          <w:p w14:paraId="77CF430B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</w:tcPr>
          <w:p w14:paraId="654BE67E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</w:tcPr>
          <w:p w14:paraId="2BD66663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07" w:type="dxa"/>
          </w:tcPr>
          <w:p w14:paraId="5B22AC0B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</w:tr>
      <w:tr w:rsidR="009E29BB" w:rsidRPr="00291D58" w14:paraId="73D93A87" w14:textId="77777777" w:rsidTr="005D1DFD">
        <w:tc>
          <w:tcPr>
            <w:tcW w:w="2972" w:type="dxa"/>
          </w:tcPr>
          <w:p w14:paraId="15BEA188" w14:textId="77777777" w:rsidR="009E29BB" w:rsidRPr="00291D58" w:rsidRDefault="009E29BB" w:rsidP="005D1DFD">
            <w:pPr>
              <w:tabs>
                <w:tab w:val="left" w:pos="628"/>
              </w:tabs>
              <w:ind w:firstLineChars="50" w:firstLine="105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Positive</w:t>
            </w:r>
          </w:p>
        </w:tc>
        <w:tc>
          <w:tcPr>
            <w:tcW w:w="1985" w:type="dxa"/>
          </w:tcPr>
          <w:p w14:paraId="4D47A091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992" w:type="dxa"/>
          </w:tcPr>
          <w:p w14:paraId="4FE7C36D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134" w:type="dxa"/>
          </w:tcPr>
          <w:p w14:paraId="094103E5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207" w:type="dxa"/>
          </w:tcPr>
          <w:p w14:paraId="1E3F0CC2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20</w:t>
            </w:r>
          </w:p>
        </w:tc>
      </w:tr>
      <w:tr w:rsidR="009E29BB" w:rsidRPr="00291D58" w14:paraId="2CCC3492" w14:textId="77777777" w:rsidTr="005D1DFD">
        <w:tc>
          <w:tcPr>
            <w:tcW w:w="2972" w:type="dxa"/>
            <w:tcBorders>
              <w:bottom w:val="single" w:sz="4" w:space="0" w:color="auto"/>
            </w:tcBorders>
          </w:tcPr>
          <w:p w14:paraId="6FA734E4" w14:textId="77777777" w:rsidR="009E29BB" w:rsidRPr="00291D58" w:rsidRDefault="009E29BB" w:rsidP="005D1DFD">
            <w:pPr>
              <w:tabs>
                <w:tab w:val="left" w:pos="628"/>
              </w:tabs>
              <w:ind w:firstLineChars="50" w:firstLine="105"/>
              <w:rPr>
                <w:rFonts w:ascii="Arial" w:hAnsi="Arial" w:cs="Arial"/>
              </w:rPr>
            </w:pPr>
            <w:r w:rsidRPr="00291D58">
              <w:rPr>
                <w:rFonts w:ascii="Arial" w:hAnsi="Arial" w:cs="Arial"/>
              </w:rPr>
              <w:t>Negativ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CA505BC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5</w:t>
            </w:r>
            <w:r>
              <w:rPr>
                <w:rFonts w:ascii="Arial" w:hAnsi="Arial" w:cs="Arial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DA07B0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465D7AA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9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520F3760" w14:textId="77777777" w:rsidR="009E29BB" w:rsidRPr="00291D58" w:rsidRDefault="009E29BB" w:rsidP="005D1DFD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5ABDA08B" w14:textId="77777777" w:rsidR="009E29BB" w:rsidRPr="00900036" w:rsidRDefault="009E29BB">
      <w:pPr>
        <w:rPr>
          <w:rFonts w:hint="eastAsia"/>
        </w:rPr>
      </w:pPr>
    </w:p>
    <w:sectPr w:rsidR="009E29BB" w:rsidRPr="009000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036"/>
    <w:rsid w:val="000F1E20"/>
    <w:rsid w:val="001962EF"/>
    <w:rsid w:val="002250C7"/>
    <w:rsid w:val="00900036"/>
    <w:rsid w:val="009B067B"/>
    <w:rsid w:val="009E29BB"/>
    <w:rsid w:val="00B94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A6737"/>
  <w15:chartTrackingRefBased/>
  <w15:docId w15:val="{F353DCA0-E2F1-46A3-90F6-D9367707C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00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000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411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贞舟 陈</dc:creator>
  <cp:keywords/>
  <dc:description/>
  <cp:lastModifiedBy>贞舟 陈</cp:lastModifiedBy>
  <cp:revision>1</cp:revision>
  <dcterms:created xsi:type="dcterms:W3CDTF">2023-10-16T10:53:00Z</dcterms:created>
  <dcterms:modified xsi:type="dcterms:W3CDTF">2023-10-16T11:52:00Z</dcterms:modified>
</cp:coreProperties>
</file>